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BC6C9" w14:textId="77777777" w:rsidR="00480B1D" w:rsidRPr="00C6139E" w:rsidRDefault="00480B1D" w:rsidP="00095B5F">
      <w:pPr>
        <w:jc w:val="both"/>
        <w:rPr>
          <w:rFonts w:eastAsia="ＭＳ 明朝"/>
          <w:lang w:eastAsia="ja-JP"/>
        </w:rPr>
      </w:pPr>
    </w:p>
    <w:tbl>
      <w:tblPr>
        <w:tblW w:w="0" w:type="auto"/>
        <w:jc w:val="center"/>
        <w:tblBorders>
          <w:left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4"/>
        <w:gridCol w:w="2798"/>
        <w:gridCol w:w="2730"/>
      </w:tblGrid>
      <w:tr w:rsidR="00FE05EB" w:rsidRPr="00C6139E" w14:paraId="1F6AA687" w14:textId="77777777" w:rsidTr="006635E5">
        <w:trPr>
          <w:trHeight w:val="307"/>
          <w:jc w:val="center"/>
        </w:trPr>
        <w:tc>
          <w:tcPr>
            <w:tcW w:w="8482" w:type="dxa"/>
            <w:gridSpan w:val="3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760355" w14:textId="6053B61A" w:rsidR="00FE05EB" w:rsidRPr="00C6139E" w:rsidRDefault="008E708F" w:rsidP="006B20A7">
            <w:pPr>
              <w:spacing w:after="160" w:line="259" w:lineRule="auto"/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Table S1</w:t>
            </w:r>
            <w:r w:rsidR="00532458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. Mean</w:t>
            </w:r>
            <w:r w:rsidR="006635E5" w:rsidRPr="000B5264">
              <w:rPr>
                <w:rFonts w:ascii="Arial Unicode MS" w:eastAsia="Arial Unicode MS" w:hAnsi="Arial Unicode MS" w:cs="Arial Unicode MS" w:hint="eastAsia"/>
                <w:sz w:val="22"/>
                <w:szCs w:val="22"/>
              </w:rPr>
              <w:t xml:space="preserve">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r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elative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f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requency of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s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ynchronized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h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ead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n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ods </w:t>
            </w:r>
            <w:r w:rsidR="00532458" w:rsidRPr="000B5264">
              <w:rPr>
                <w:rFonts w:ascii="Arial Unicode MS" w:eastAsia="Arial Unicode MS" w:hAnsi="Arial Unicode MS" w:cs="Arial Unicode MS" w:hint="eastAsia"/>
                <w:sz w:val="22"/>
                <w:szCs w:val="22"/>
              </w:rPr>
              <w:t xml:space="preserve">for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e</w:t>
            </w:r>
            <w:r w:rsidR="006635E5" w:rsidRPr="000B5264">
              <w:rPr>
                <w:rFonts w:ascii="Arial Unicode MS" w:eastAsia="Arial Unicode MS" w:hAnsi="Arial Unicode MS" w:cs="Arial Unicode MS" w:hint="eastAsia"/>
                <w:sz w:val="22"/>
                <w:szCs w:val="22"/>
              </w:rPr>
              <w:t>very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 100 ms across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a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ll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p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airs (</w:t>
            </w:r>
            <w:r w:rsidR="000B5264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in the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f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ace-to-face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c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ommunication and</w:t>
            </w:r>
            <w:r w:rsidR="00662910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r</w:t>
            </w:r>
            <w:r w:rsidR="00662910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emote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c</w:t>
            </w:r>
            <w:r w:rsidR="00662910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ommunication</w:t>
            </w:r>
            <w:r w:rsidR="000B5264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 xml:space="preserve"> </w:t>
            </w:r>
            <w:r w:rsidR="006B20A7">
              <w:rPr>
                <w:rFonts w:ascii="Arial Unicode MS" w:eastAsia="Arial Unicode MS" w:hAnsi="Arial Unicode MS" w:cs="Arial Unicode MS"/>
                <w:sz w:val="22"/>
                <w:szCs w:val="22"/>
              </w:rPr>
              <w:t>c</w:t>
            </w:r>
            <w:r w:rsidR="000B5264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onditions</w:t>
            </w:r>
            <w:r w:rsidR="00FE05EB" w:rsidRPr="000B5264">
              <w:rPr>
                <w:rFonts w:ascii="Arial Unicode MS" w:eastAsia="Arial Unicode MS" w:hAnsi="Arial Unicode MS" w:cs="Arial Unicode MS"/>
                <w:sz w:val="22"/>
                <w:szCs w:val="22"/>
              </w:rPr>
              <w:t>)</w:t>
            </w:r>
          </w:p>
        </w:tc>
      </w:tr>
      <w:tr w:rsidR="00FE05EB" w:rsidRPr="00C6139E" w14:paraId="1CB814D7" w14:textId="77777777" w:rsidTr="006635E5">
        <w:trPr>
          <w:trHeight w:val="307"/>
          <w:jc w:val="center"/>
        </w:trPr>
        <w:tc>
          <w:tcPr>
            <w:tcW w:w="8482" w:type="dxa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8349EE" w14:textId="1798A916" w:rsidR="00FE05EB" w:rsidRPr="00593879" w:rsidRDefault="00FE05EB" w:rsidP="006635E5">
            <w:pPr>
              <w:spacing w:after="160" w:line="259" w:lineRule="auto"/>
              <w:rPr>
                <w:lang w:val="en-AU"/>
              </w:rPr>
            </w:pPr>
          </w:p>
        </w:tc>
      </w:tr>
      <w:tr w:rsidR="00FE05EB" w:rsidRPr="00C6139E" w14:paraId="23337063" w14:textId="77777777" w:rsidTr="006635E5">
        <w:trPr>
          <w:trHeight w:val="603"/>
          <w:jc w:val="center"/>
        </w:trPr>
        <w:tc>
          <w:tcPr>
            <w:tcW w:w="2954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044CBA" w14:textId="77777777" w:rsidR="00FE05EB" w:rsidRPr="00C6139E" w:rsidRDefault="00FE05EB" w:rsidP="006635E5">
            <w:pPr>
              <w:pStyle w:val="TableHeading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Temporal Range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00667F" w14:textId="77777777" w:rsidR="00FE05EB" w:rsidRPr="00C6139E" w:rsidRDefault="00FE05EB" w:rsidP="006635E5">
            <w:pPr>
              <w:pStyle w:val="TableHeading"/>
              <w:jc w:val="left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Face-to-face Communication Condition</w:t>
            </w:r>
          </w:p>
        </w:tc>
        <w:tc>
          <w:tcPr>
            <w:tcW w:w="2730" w:type="dxa"/>
            <w:tcBorders>
              <w:bottom w:val="single" w:sz="18" w:space="0" w:color="auto"/>
            </w:tcBorders>
            <w:vAlign w:val="center"/>
          </w:tcPr>
          <w:p w14:paraId="6F68D154" w14:textId="77777777" w:rsidR="00FE05EB" w:rsidRPr="00C6139E" w:rsidRDefault="00FE05EB" w:rsidP="006635E5">
            <w:pPr>
              <w:spacing w:after="160" w:line="259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 xml:space="preserve">Remote </w:t>
            </w:r>
            <w:r w:rsidRPr="00C6139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C</w:t>
            </w:r>
            <w:r w:rsidRPr="00C6139E">
              <w:rPr>
                <w:rFonts w:ascii="Arial Unicode MS" w:eastAsia="Arial Unicode MS" w:hAnsi="Arial Unicode MS" w:cs="Arial Unicode MS" w:hint="eastAsia"/>
                <w:b/>
                <w:sz w:val="20"/>
                <w:szCs w:val="20"/>
              </w:rPr>
              <w:t>ommunication</w:t>
            </w:r>
            <w:r w:rsidRPr="00C6139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 Condition</w:t>
            </w:r>
          </w:p>
        </w:tc>
      </w:tr>
      <w:tr w:rsidR="00FE05EB" w:rsidRPr="00C6139E" w14:paraId="7F9522EA" w14:textId="77777777" w:rsidTr="006635E5">
        <w:trPr>
          <w:trHeight w:val="298"/>
          <w:jc w:val="center"/>
        </w:trPr>
        <w:tc>
          <w:tcPr>
            <w:tcW w:w="295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6B5CF6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―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 9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―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 1000</w:t>
            </w:r>
          </w:p>
        </w:tc>
        <w:tc>
          <w:tcPr>
            <w:tcW w:w="2798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9F86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25 </w:t>
            </w:r>
          </w:p>
        </w:tc>
        <w:tc>
          <w:tcPr>
            <w:tcW w:w="273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11C23C6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4 </w:t>
            </w:r>
          </w:p>
        </w:tc>
      </w:tr>
      <w:tr w:rsidR="00FE05EB" w:rsidRPr="00C6139E" w14:paraId="47425A1E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696FD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8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9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F50059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11 </w:t>
            </w:r>
          </w:p>
        </w:tc>
        <w:tc>
          <w:tcPr>
            <w:tcW w:w="2730" w:type="dxa"/>
          </w:tcPr>
          <w:p w14:paraId="4C1B1D5D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10 </w:t>
            </w:r>
          </w:p>
        </w:tc>
      </w:tr>
      <w:tr w:rsidR="00FE05EB" w:rsidRPr="00C6139E" w14:paraId="378C4439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808DD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7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8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shd w:val="clear" w:color="auto" w:fill="D9D9D9" w:themeFill="background1" w:themeFillShade="D9"/>
            <w:noWrap/>
            <w:vAlign w:val="center"/>
            <w:hideMark/>
          </w:tcPr>
          <w:p w14:paraId="18C8E991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14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6EB52D00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18 </w:t>
            </w:r>
          </w:p>
        </w:tc>
      </w:tr>
      <w:tr w:rsidR="00FE05EB" w:rsidRPr="00C6139E" w14:paraId="55ADCF09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215DA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6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7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D0931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19 </w:t>
            </w:r>
          </w:p>
        </w:tc>
        <w:tc>
          <w:tcPr>
            <w:tcW w:w="2730" w:type="dxa"/>
          </w:tcPr>
          <w:p w14:paraId="5A464ABB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5 </w:t>
            </w:r>
          </w:p>
        </w:tc>
      </w:tr>
      <w:tr w:rsidR="00FE05EB" w:rsidRPr="00C6139E" w14:paraId="3D1B13A9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C63B7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5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6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shd w:val="clear" w:color="auto" w:fill="D9D9D9" w:themeFill="background1" w:themeFillShade="D9"/>
            <w:noWrap/>
            <w:vAlign w:val="center"/>
            <w:hideMark/>
          </w:tcPr>
          <w:p w14:paraId="12BA15F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19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07EA285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3 </w:t>
            </w:r>
          </w:p>
        </w:tc>
      </w:tr>
      <w:tr w:rsidR="00FE05EB" w:rsidRPr="00C6139E" w14:paraId="1BE1942A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E03C0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4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5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72AFE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41 </w:t>
            </w:r>
          </w:p>
        </w:tc>
        <w:tc>
          <w:tcPr>
            <w:tcW w:w="2730" w:type="dxa"/>
          </w:tcPr>
          <w:p w14:paraId="7ED3BC09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46 </w:t>
            </w:r>
          </w:p>
        </w:tc>
      </w:tr>
      <w:tr w:rsidR="00FE05EB" w:rsidRPr="00C6139E" w14:paraId="759DBF3E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DE281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3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4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shd w:val="clear" w:color="auto" w:fill="D9D9D9" w:themeFill="background1" w:themeFillShade="D9"/>
            <w:noWrap/>
            <w:vAlign w:val="center"/>
            <w:hideMark/>
          </w:tcPr>
          <w:p w14:paraId="21E74123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30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3FBAA020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9 </w:t>
            </w:r>
          </w:p>
        </w:tc>
      </w:tr>
      <w:tr w:rsidR="00FE05EB" w:rsidRPr="00C6139E" w14:paraId="7B15FC1C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BEA2A3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2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3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721D76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54 </w:t>
            </w:r>
          </w:p>
        </w:tc>
        <w:tc>
          <w:tcPr>
            <w:tcW w:w="2730" w:type="dxa"/>
          </w:tcPr>
          <w:p w14:paraId="27E0EDF8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60 </w:t>
            </w:r>
          </w:p>
        </w:tc>
      </w:tr>
      <w:tr w:rsidR="00FE05EB" w:rsidRPr="00C6139E" w14:paraId="29359B33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5C725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10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2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shd w:val="clear" w:color="auto" w:fill="D9D9D9" w:themeFill="background1" w:themeFillShade="D9"/>
            <w:noWrap/>
            <w:vAlign w:val="center"/>
            <w:hideMark/>
          </w:tcPr>
          <w:p w14:paraId="62658B6A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82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6CA24B74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81 </w:t>
            </w:r>
          </w:p>
        </w:tc>
      </w:tr>
      <w:tr w:rsidR="00FE05EB" w:rsidRPr="00C6139E" w14:paraId="53CEC37C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8FC953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 ~ 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― 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1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2B27CF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98 </w:t>
            </w:r>
          </w:p>
        </w:tc>
        <w:tc>
          <w:tcPr>
            <w:tcW w:w="2730" w:type="dxa"/>
          </w:tcPr>
          <w:p w14:paraId="05A2DB96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97 </w:t>
            </w:r>
          </w:p>
        </w:tc>
      </w:tr>
      <w:tr w:rsidR="00FE05EB" w:rsidRPr="00C6139E" w14:paraId="55CD8E45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E5C84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0 ~ 1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00015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128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7C2FEE15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117 </w:t>
            </w:r>
          </w:p>
        </w:tc>
      </w:tr>
      <w:tr w:rsidR="00FE05EB" w:rsidRPr="00C6139E" w14:paraId="1AE3954A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7C39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100 ~ 2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809A4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104 </w:t>
            </w:r>
          </w:p>
        </w:tc>
        <w:tc>
          <w:tcPr>
            <w:tcW w:w="2730" w:type="dxa"/>
          </w:tcPr>
          <w:p w14:paraId="1916CDD8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103 </w:t>
            </w:r>
          </w:p>
        </w:tc>
      </w:tr>
      <w:tr w:rsidR="00FE05EB" w:rsidRPr="00C6139E" w14:paraId="3AF43531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2E5BE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200 ~ 3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463CB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82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45C53E4F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75 </w:t>
            </w:r>
          </w:p>
        </w:tc>
      </w:tr>
      <w:tr w:rsidR="00FE05EB" w:rsidRPr="00C6139E" w14:paraId="129736B9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A96022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300 ~ 4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D9CF32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79 </w:t>
            </w:r>
          </w:p>
        </w:tc>
        <w:tc>
          <w:tcPr>
            <w:tcW w:w="2730" w:type="dxa"/>
          </w:tcPr>
          <w:p w14:paraId="77EE78A4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71 </w:t>
            </w:r>
          </w:p>
        </w:tc>
      </w:tr>
      <w:tr w:rsidR="00FE05EB" w:rsidRPr="00C6139E" w14:paraId="0863A90F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B1685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400 ~ 5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BD8D1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44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12F97E01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48 </w:t>
            </w:r>
          </w:p>
        </w:tc>
      </w:tr>
      <w:tr w:rsidR="00FE05EB" w:rsidRPr="00C6139E" w14:paraId="250A9389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596B3C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500 ~ 6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73D76F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44 </w:t>
            </w:r>
          </w:p>
        </w:tc>
        <w:tc>
          <w:tcPr>
            <w:tcW w:w="2730" w:type="dxa"/>
          </w:tcPr>
          <w:p w14:paraId="561CAC4B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38 </w:t>
            </w:r>
          </w:p>
        </w:tc>
      </w:tr>
      <w:tr w:rsidR="00FE05EB" w:rsidRPr="00C6139E" w14:paraId="44A94A06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AC3E4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600 ~ 7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9C27D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33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29372C40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35 </w:t>
            </w:r>
          </w:p>
        </w:tc>
      </w:tr>
      <w:tr w:rsidR="00FE05EB" w:rsidRPr="00C6139E" w14:paraId="11E0E6CA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9998E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700 ~ 8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D49A1B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46 </w:t>
            </w:r>
          </w:p>
        </w:tc>
        <w:tc>
          <w:tcPr>
            <w:tcW w:w="2730" w:type="dxa"/>
          </w:tcPr>
          <w:p w14:paraId="0128B629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48 </w:t>
            </w:r>
          </w:p>
        </w:tc>
      </w:tr>
      <w:tr w:rsidR="00FE05EB" w:rsidRPr="00C6139E" w14:paraId="5C0B7C87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28715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800 ~ 9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522B6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30 </w:t>
            </w:r>
          </w:p>
        </w:tc>
        <w:tc>
          <w:tcPr>
            <w:tcW w:w="2730" w:type="dxa"/>
            <w:shd w:val="clear" w:color="auto" w:fill="D9D9D9" w:themeFill="background1" w:themeFillShade="D9"/>
          </w:tcPr>
          <w:p w14:paraId="4811558A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9 </w:t>
            </w:r>
          </w:p>
        </w:tc>
      </w:tr>
      <w:tr w:rsidR="00FE05EB" w:rsidRPr="00C6139E" w14:paraId="127CC44B" w14:textId="77777777" w:rsidTr="006635E5">
        <w:trPr>
          <w:trHeight w:val="342"/>
          <w:jc w:val="center"/>
        </w:trPr>
        <w:tc>
          <w:tcPr>
            <w:tcW w:w="2954" w:type="dxa"/>
            <w:tcBorders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B52860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>900 ~ 1</w:t>
            </w: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>00</w:t>
            </w:r>
            <w:r w:rsidRPr="00C6139E">
              <w:rPr>
                <w:rFonts w:ascii="Arial Unicode MS" w:eastAsia="Arial Unicode MS" w:hAnsi="Arial Unicode MS" w:cs="Arial Unicode MS"/>
                <w:szCs w:val="20"/>
              </w:rPr>
              <w:t>0</w:t>
            </w:r>
          </w:p>
        </w:tc>
        <w:tc>
          <w:tcPr>
            <w:tcW w:w="27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DAC2D8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 w:hint="eastAsia"/>
                <w:szCs w:val="20"/>
              </w:rPr>
              <w:t xml:space="preserve">0.019 </w:t>
            </w:r>
          </w:p>
        </w:tc>
        <w:tc>
          <w:tcPr>
            <w:tcW w:w="2730" w:type="dxa"/>
          </w:tcPr>
          <w:p w14:paraId="1A719563" w14:textId="77777777" w:rsidR="00FE05EB" w:rsidRPr="00C6139E" w:rsidRDefault="00FE05EB" w:rsidP="006635E5">
            <w:pPr>
              <w:pStyle w:val="TableNumber"/>
              <w:spacing w:after="0"/>
              <w:jc w:val="center"/>
              <w:rPr>
                <w:rFonts w:ascii="Arial Unicode MS" w:eastAsia="Arial Unicode MS" w:hAnsi="Arial Unicode MS" w:cs="Arial Unicode MS"/>
                <w:szCs w:val="20"/>
              </w:rPr>
            </w:pPr>
            <w:r w:rsidRPr="00C6139E">
              <w:rPr>
                <w:rFonts w:ascii="Arial Unicode MS" w:eastAsia="Arial Unicode MS" w:hAnsi="Arial Unicode MS" w:cs="Arial Unicode MS"/>
                <w:szCs w:val="20"/>
              </w:rPr>
              <w:t xml:space="preserve">0.022 </w:t>
            </w:r>
          </w:p>
        </w:tc>
      </w:tr>
    </w:tbl>
    <w:p w14:paraId="5783361B" w14:textId="77777777" w:rsidR="00FE05EB" w:rsidRPr="00C6139E" w:rsidRDefault="00FE05EB" w:rsidP="00FE05EB">
      <w:pPr>
        <w:pStyle w:val="af2"/>
      </w:pPr>
    </w:p>
    <w:p w14:paraId="18E45F70" w14:textId="4FBB8220" w:rsidR="005369C1" w:rsidRPr="00C6139E" w:rsidRDefault="005369C1" w:rsidP="00640DE9">
      <w:pPr>
        <w:spacing w:line="240" w:lineRule="auto"/>
        <w:rPr>
          <w:rFonts w:eastAsia="Malgun Gothic" w:hint="eastAsia"/>
          <w:lang w:eastAsia="ko-KR"/>
        </w:rPr>
      </w:pPr>
      <w:bookmarkStart w:id="0" w:name="_GoBack"/>
      <w:bookmarkEnd w:id="0"/>
    </w:p>
    <w:sectPr w:rsidR="005369C1" w:rsidRPr="00C6139E" w:rsidSect="002F5AA2">
      <w:footerReference w:type="default" r:id="rId8"/>
      <w:pgSz w:w="12240" w:h="15840" w:code="1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21063" w14:textId="77777777" w:rsidR="00B13AF1" w:rsidRDefault="00B13AF1" w:rsidP="00E705B7">
      <w:r>
        <w:separator/>
      </w:r>
    </w:p>
    <w:p w14:paraId="16DB7C36" w14:textId="77777777" w:rsidR="00B13AF1" w:rsidRDefault="00B13AF1"/>
  </w:endnote>
  <w:endnote w:type="continuationSeparator" w:id="0">
    <w:p w14:paraId="090520DE" w14:textId="77777777" w:rsidR="00B13AF1" w:rsidRDefault="00B13AF1" w:rsidP="00E705B7">
      <w:r>
        <w:continuationSeparator/>
      </w:r>
    </w:p>
    <w:p w14:paraId="24CAA0F8" w14:textId="77777777" w:rsidR="00B13AF1" w:rsidRDefault="00B13A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5276836"/>
      <w:docPartObj>
        <w:docPartGallery w:val="Page Numbers (Bottom of Page)"/>
        <w:docPartUnique/>
      </w:docPartObj>
    </w:sdtPr>
    <w:sdtEndPr/>
    <w:sdtContent>
      <w:p w14:paraId="1D3FE50C" w14:textId="77777777" w:rsidR="00721F4B" w:rsidRDefault="00721F4B" w:rsidP="003C56E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5602" w:rsidRPr="007A5602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54FC9" w14:textId="77777777" w:rsidR="00B13AF1" w:rsidRDefault="00B13AF1" w:rsidP="00E705B7">
      <w:r>
        <w:separator/>
      </w:r>
    </w:p>
    <w:p w14:paraId="2E92C0EA" w14:textId="77777777" w:rsidR="00B13AF1" w:rsidRDefault="00B13AF1"/>
  </w:footnote>
  <w:footnote w:type="continuationSeparator" w:id="0">
    <w:p w14:paraId="404D23E3" w14:textId="77777777" w:rsidR="00B13AF1" w:rsidRDefault="00B13AF1" w:rsidP="00E705B7">
      <w:r>
        <w:continuationSeparator/>
      </w:r>
    </w:p>
    <w:p w14:paraId="6A667FDF" w14:textId="77777777" w:rsidR="00B13AF1" w:rsidRDefault="00B13AF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62A4EE8"/>
    <w:lvl w:ilvl="0">
      <w:start w:val="1"/>
      <w:numFmt w:val="decimal"/>
      <w:pStyle w:val="5"/>
      <w:lvlText w:val="%1."/>
      <w:lvlJc w:val="left"/>
      <w:pPr>
        <w:tabs>
          <w:tab w:val="num" w:pos="2484"/>
        </w:tabs>
        <w:ind w:left="2484" w:hanging="360"/>
      </w:pPr>
    </w:lvl>
  </w:abstractNum>
  <w:abstractNum w:abstractNumId="1">
    <w:nsid w:val="FFFFFF7D"/>
    <w:multiLevelType w:val="singleLevel"/>
    <w:tmpl w:val="1C682DF4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4E80A3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DA0519A"/>
    <w:lvl w:ilvl="0">
      <w:start w:val="1"/>
      <w:numFmt w:val="decimal"/>
      <w:pStyle w:val="2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4">
    <w:nsid w:val="FFFFFF80"/>
    <w:multiLevelType w:val="singleLevel"/>
    <w:tmpl w:val="B95C778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49CD12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4BA00B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08671E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904C1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9">
    <w:nsid w:val="FFFFFF89"/>
    <w:multiLevelType w:val="singleLevel"/>
    <w:tmpl w:val="4202AA4A"/>
    <w:lvl w:ilvl="0">
      <w:start w:val="1"/>
      <w:numFmt w:val="bullet"/>
      <w:pStyle w:val="a0"/>
      <w:lvlText w:val=""/>
      <w:lvlJc w:val="left"/>
      <w:pPr>
        <w:tabs>
          <w:tab w:val="num" w:pos="927"/>
        </w:tabs>
        <w:ind w:left="567" w:firstLine="0"/>
      </w:pPr>
      <w:rPr>
        <w:rFonts w:ascii="Symbol" w:hAnsi="Symbol" w:hint="default"/>
      </w:rPr>
    </w:lvl>
  </w:abstractNum>
  <w:abstractNum w:abstractNumId="10">
    <w:nsid w:val="49975C43"/>
    <w:multiLevelType w:val="hybridMultilevel"/>
    <w:tmpl w:val="B6DEE2F8"/>
    <w:lvl w:ilvl="0" w:tplc="C406AF40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abstractNum w:abstractNumId="11">
    <w:nsid w:val="5DF66B6B"/>
    <w:multiLevelType w:val="hybridMultilevel"/>
    <w:tmpl w:val="DD36E80E"/>
    <w:lvl w:ilvl="0" w:tplc="54082D92">
      <w:start w:val="22"/>
      <w:numFmt w:val="decimal"/>
      <w:pStyle w:val="ReferenceNumber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65"/>
        </w:tabs>
        <w:ind w:left="1865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85"/>
        </w:tabs>
        <w:ind w:left="2585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305"/>
        </w:tabs>
        <w:ind w:left="3305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025"/>
        </w:tabs>
        <w:ind w:left="4025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745"/>
        </w:tabs>
        <w:ind w:left="4745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65"/>
        </w:tabs>
        <w:ind w:left="5465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85"/>
        </w:tabs>
        <w:ind w:left="6185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905"/>
        </w:tabs>
        <w:ind w:left="6905" w:hanging="180"/>
      </w:pPr>
    </w:lvl>
  </w:abstractNum>
  <w:abstractNum w:abstractNumId="12">
    <w:nsid w:val="631D180E"/>
    <w:multiLevelType w:val="hybridMultilevel"/>
    <w:tmpl w:val="59428E38"/>
    <w:lvl w:ilvl="0" w:tplc="0CD259B2">
      <w:start w:val="1"/>
      <w:numFmt w:val="decimalFullWidth"/>
      <w:lvlText w:val="%1．"/>
      <w:lvlJc w:val="left"/>
      <w:pPr>
        <w:ind w:left="905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abstractNum w:abstractNumId="13">
    <w:nsid w:val="665A53AA"/>
    <w:multiLevelType w:val="hybridMultilevel"/>
    <w:tmpl w:val="1F405AE4"/>
    <w:lvl w:ilvl="0" w:tplc="9A762710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abstractNum w:abstractNumId="14">
    <w:nsid w:val="7BB06A12"/>
    <w:multiLevelType w:val="hybridMultilevel"/>
    <w:tmpl w:val="0186C13E"/>
    <w:lvl w:ilvl="0" w:tplc="388A6C94">
      <w:start w:val="62"/>
      <w:numFmt w:val="bullet"/>
      <w:lvlText w:val=""/>
      <w:lvlJc w:val="left"/>
      <w:pPr>
        <w:ind w:left="785" w:hanging="360"/>
      </w:pPr>
      <w:rPr>
        <w:rFonts w:ascii="Wingdings" w:eastAsia="Batang" w:hAnsi="Wingdings" w:cs="Batang" w:hint="default"/>
      </w:rPr>
    </w:lvl>
    <w:lvl w:ilvl="1" w:tplc="0409000B" w:tentative="1">
      <w:start w:val="1"/>
      <w:numFmt w:val="bullet"/>
      <w:lvlText w:val=""/>
      <w:lvlJc w:val="left"/>
      <w:pPr>
        <w:ind w:left="126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9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3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2"/>
  </w:num>
  <w:num w:numId="19">
    <w:abstractNumId w:val="10"/>
  </w:num>
  <w:num w:numId="20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activeWritingStyle w:appName="MSWord" w:lang="ko-KR" w:vendorID="64" w:dllVersion="131077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6CCB"/>
    <w:rsid w:val="00000F38"/>
    <w:rsid w:val="00002E4A"/>
    <w:rsid w:val="00003D51"/>
    <w:rsid w:val="00003E6B"/>
    <w:rsid w:val="000127BF"/>
    <w:rsid w:val="00014E28"/>
    <w:rsid w:val="00016BE1"/>
    <w:rsid w:val="00016DC9"/>
    <w:rsid w:val="0002084F"/>
    <w:rsid w:val="000215A5"/>
    <w:rsid w:val="00021A53"/>
    <w:rsid w:val="00021EBE"/>
    <w:rsid w:val="00022ED6"/>
    <w:rsid w:val="0003076F"/>
    <w:rsid w:val="0003324C"/>
    <w:rsid w:val="00035217"/>
    <w:rsid w:val="00037B14"/>
    <w:rsid w:val="00037E68"/>
    <w:rsid w:val="0004695E"/>
    <w:rsid w:val="00047C20"/>
    <w:rsid w:val="00051856"/>
    <w:rsid w:val="0005219F"/>
    <w:rsid w:val="0005277D"/>
    <w:rsid w:val="00054B19"/>
    <w:rsid w:val="00055C5C"/>
    <w:rsid w:val="00061366"/>
    <w:rsid w:val="00063995"/>
    <w:rsid w:val="00066620"/>
    <w:rsid w:val="000666DC"/>
    <w:rsid w:val="0006752A"/>
    <w:rsid w:val="000725E0"/>
    <w:rsid w:val="000733C0"/>
    <w:rsid w:val="00073695"/>
    <w:rsid w:val="00075A93"/>
    <w:rsid w:val="000772E1"/>
    <w:rsid w:val="000807D8"/>
    <w:rsid w:val="000840E2"/>
    <w:rsid w:val="00087FEF"/>
    <w:rsid w:val="0009031D"/>
    <w:rsid w:val="0009187C"/>
    <w:rsid w:val="00091EFD"/>
    <w:rsid w:val="00092CEE"/>
    <w:rsid w:val="0009308C"/>
    <w:rsid w:val="000950EC"/>
    <w:rsid w:val="00095B5F"/>
    <w:rsid w:val="000A0A20"/>
    <w:rsid w:val="000A1317"/>
    <w:rsid w:val="000A1A4B"/>
    <w:rsid w:val="000A4EB7"/>
    <w:rsid w:val="000A58C3"/>
    <w:rsid w:val="000A5A2B"/>
    <w:rsid w:val="000A6373"/>
    <w:rsid w:val="000A6CCB"/>
    <w:rsid w:val="000A7954"/>
    <w:rsid w:val="000B0F1E"/>
    <w:rsid w:val="000B1827"/>
    <w:rsid w:val="000B1856"/>
    <w:rsid w:val="000B2324"/>
    <w:rsid w:val="000B263B"/>
    <w:rsid w:val="000B266F"/>
    <w:rsid w:val="000B3DDF"/>
    <w:rsid w:val="000B4240"/>
    <w:rsid w:val="000B4AAC"/>
    <w:rsid w:val="000B5264"/>
    <w:rsid w:val="000B54AC"/>
    <w:rsid w:val="000C2331"/>
    <w:rsid w:val="000C23B0"/>
    <w:rsid w:val="000C3EEB"/>
    <w:rsid w:val="000C5527"/>
    <w:rsid w:val="000C5EAD"/>
    <w:rsid w:val="000C7D25"/>
    <w:rsid w:val="000D24CB"/>
    <w:rsid w:val="000D2D91"/>
    <w:rsid w:val="000D313F"/>
    <w:rsid w:val="000D3DF8"/>
    <w:rsid w:val="000D574D"/>
    <w:rsid w:val="000D70A7"/>
    <w:rsid w:val="000D7411"/>
    <w:rsid w:val="000E10D7"/>
    <w:rsid w:val="000E1753"/>
    <w:rsid w:val="000E4378"/>
    <w:rsid w:val="000E45F9"/>
    <w:rsid w:val="000E71E3"/>
    <w:rsid w:val="000F08B3"/>
    <w:rsid w:val="000F0965"/>
    <w:rsid w:val="000F363D"/>
    <w:rsid w:val="000F41F0"/>
    <w:rsid w:val="000F5385"/>
    <w:rsid w:val="000F7324"/>
    <w:rsid w:val="00102DE7"/>
    <w:rsid w:val="001072F1"/>
    <w:rsid w:val="0011257A"/>
    <w:rsid w:val="00113DFA"/>
    <w:rsid w:val="0011401A"/>
    <w:rsid w:val="001234BA"/>
    <w:rsid w:val="0012495A"/>
    <w:rsid w:val="0012540B"/>
    <w:rsid w:val="00125519"/>
    <w:rsid w:val="0012695F"/>
    <w:rsid w:val="00127EB5"/>
    <w:rsid w:val="0013247A"/>
    <w:rsid w:val="00132E81"/>
    <w:rsid w:val="00135F81"/>
    <w:rsid w:val="00136657"/>
    <w:rsid w:val="00137C76"/>
    <w:rsid w:val="00144968"/>
    <w:rsid w:val="001466E1"/>
    <w:rsid w:val="00147F53"/>
    <w:rsid w:val="00150B1A"/>
    <w:rsid w:val="0015175A"/>
    <w:rsid w:val="00152365"/>
    <w:rsid w:val="00165690"/>
    <w:rsid w:val="00165D01"/>
    <w:rsid w:val="00167A1B"/>
    <w:rsid w:val="00167E4E"/>
    <w:rsid w:val="0017195D"/>
    <w:rsid w:val="0017253B"/>
    <w:rsid w:val="0017334F"/>
    <w:rsid w:val="00176E9B"/>
    <w:rsid w:val="00177CAF"/>
    <w:rsid w:val="00181946"/>
    <w:rsid w:val="00182260"/>
    <w:rsid w:val="0018274E"/>
    <w:rsid w:val="00182F2B"/>
    <w:rsid w:val="001863D5"/>
    <w:rsid w:val="00187E7F"/>
    <w:rsid w:val="00190D2A"/>
    <w:rsid w:val="001912C9"/>
    <w:rsid w:val="001928D8"/>
    <w:rsid w:val="00194F64"/>
    <w:rsid w:val="00195DB4"/>
    <w:rsid w:val="00197A9F"/>
    <w:rsid w:val="001A0158"/>
    <w:rsid w:val="001A6B8E"/>
    <w:rsid w:val="001A7389"/>
    <w:rsid w:val="001B4EB9"/>
    <w:rsid w:val="001B4FA5"/>
    <w:rsid w:val="001B7479"/>
    <w:rsid w:val="001B7EC9"/>
    <w:rsid w:val="001C0928"/>
    <w:rsid w:val="001C0991"/>
    <w:rsid w:val="001C0A83"/>
    <w:rsid w:val="001C13A9"/>
    <w:rsid w:val="001C1B8C"/>
    <w:rsid w:val="001C3C0B"/>
    <w:rsid w:val="001C3E33"/>
    <w:rsid w:val="001C4F86"/>
    <w:rsid w:val="001C5728"/>
    <w:rsid w:val="001D06DB"/>
    <w:rsid w:val="001D3F31"/>
    <w:rsid w:val="001D4A53"/>
    <w:rsid w:val="001D52BE"/>
    <w:rsid w:val="001D75D0"/>
    <w:rsid w:val="001D7F9E"/>
    <w:rsid w:val="001E1DD6"/>
    <w:rsid w:val="001E250D"/>
    <w:rsid w:val="001E58B8"/>
    <w:rsid w:val="001F3956"/>
    <w:rsid w:val="001F5070"/>
    <w:rsid w:val="00201C34"/>
    <w:rsid w:val="002049DA"/>
    <w:rsid w:val="002073D4"/>
    <w:rsid w:val="00210BED"/>
    <w:rsid w:val="00211445"/>
    <w:rsid w:val="00211875"/>
    <w:rsid w:val="00212C02"/>
    <w:rsid w:val="00214845"/>
    <w:rsid w:val="0021535C"/>
    <w:rsid w:val="002159E6"/>
    <w:rsid w:val="00215BAD"/>
    <w:rsid w:val="00216BC0"/>
    <w:rsid w:val="0022037D"/>
    <w:rsid w:val="002218F2"/>
    <w:rsid w:val="00222D88"/>
    <w:rsid w:val="00224E1D"/>
    <w:rsid w:val="00226CE4"/>
    <w:rsid w:val="00226DDD"/>
    <w:rsid w:val="00231174"/>
    <w:rsid w:val="0023177A"/>
    <w:rsid w:val="002338BC"/>
    <w:rsid w:val="00233B4E"/>
    <w:rsid w:val="00233EE8"/>
    <w:rsid w:val="00234681"/>
    <w:rsid w:val="00235A08"/>
    <w:rsid w:val="00235D5F"/>
    <w:rsid w:val="0023702B"/>
    <w:rsid w:val="00240286"/>
    <w:rsid w:val="00240501"/>
    <w:rsid w:val="0024176E"/>
    <w:rsid w:val="00241C0F"/>
    <w:rsid w:val="002422FE"/>
    <w:rsid w:val="00243131"/>
    <w:rsid w:val="00244C8A"/>
    <w:rsid w:val="00246568"/>
    <w:rsid w:val="00247112"/>
    <w:rsid w:val="002525E6"/>
    <w:rsid w:val="00253F88"/>
    <w:rsid w:val="002542F9"/>
    <w:rsid w:val="0025512C"/>
    <w:rsid w:val="00255D2E"/>
    <w:rsid w:val="00256D4E"/>
    <w:rsid w:val="0025736F"/>
    <w:rsid w:val="00257B70"/>
    <w:rsid w:val="00257E47"/>
    <w:rsid w:val="00260AF3"/>
    <w:rsid w:val="00261703"/>
    <w:rsid w:val="00261A80"/>
    <w:rsid w:val="00265393"/>
    <w:rsid w:val="0026736F"/>
    <w:rsid w:val="00267C70"/>
    <w:rsid w:val="002727DE"/>
    <w:rsid w:val="002759CD"/>
    <w:rsid w:val="00276CD9"/>
    <w:rsid w:val="002815C4"/>
    <w:rsid w:val="00281FA0"/>
    <w:rsid w:val="002831B8"/>
    <w:rsid w:val="00287881"/>
    <w:rsid w:val="00292935"/>
    <w:rsid w:val="00292B22"/>
    <w:rsid w:val="00292F4E"/>
    <w:rsid w:val="00294C66"/>
    <w:rsid w:val="00296D37"/>
    <w:rsid w:val="00296F3C"/>
    <w:rsid w:val="002A16B9"/>
    <w:rsid w:val="002A376A"/>
    <w:rsid w:val="002A4C9D"/>
    <w:rsid w:val="002A5E3B"/>
    <w:rsid w:val="002A780A"/>
    <w:rsid w:val="002B0B56"/>
    <w:rsid w:val="002B1C84"/>
    <w:rsid w:val="002B28DC"/>
    <w:rsid w:val="002B421B"/>
    <w:rsid w:val="002C115A"/>
    <w:rsid w:val="002C37F5"/>
    <w:rsid w:val="002C398C"/>
    <w:rsid w:val="002C40D8"/>
    <w:rsid w:val="002C4409"/>
    <w:rsid w:val="002C54BF"/>
    <w:rsid w:val="002D09DA"/>
    <w:rsid w:val="002D2A03"/>
    <w:rsid w:val="002E04EB"/>
    <w:rsid w:val="002E2E5A"/>
    <w:rsid w:val="002E4BAF"/>
    <w:rsid w:val="002E55B2"/>
    <w:rsid w:val="002E79A7"/>
    <w:rsid w:val="002E7E12"/>
    <w:rsid w:val="002F0BAB"/>
    <w:rsid w:val="002F2161"/>
    <w:rsid w:val="002F2348"/>
    <w:rsid w:val="002F35FC"/>
    <w:rsid w:val="002F4946"/>
    <w:rsid w:val="002F49B7"/>
    <w:rsid w:val="002F5AA2"/>
    <w:rsid w:val="0030006D"/>
    <w:rsid w:val="00302DE2"/>
    <w:rsid w:val="00307261"/>
    <w:rsid w:val="003076EE"/>
    <w:rsid w:val="00310167"/>
    <w:rsid w:val="00312FD3"/>
    <w:rsid w:val="00314F91"/>
    <w:rsid w:val="00315DDD"/>
    <w:rsid w:val="003164B8"/>
    <w:rsid w:val="00316CF8"/>
    <w:rsid w:val="0031778C"/>
    <w:rsid w:val="003239CA"/>
    <w:rsid w:val="00326A44"/>
    <w:rsid w:val="003271E6"/>
    <w:rsid w:val="00332B3C"/>
    <w:rsid w:val="00334EA8"/>
    <w:rsid w:val="00341DF5"/>
    <w:rsid w:val="00342A33"/>
    <w:rsid w:val="00342F05"/>
    <w:rsid w:val="00345ADE"/>
    <w:rsid w:val="00346A42"/>
    <w:rsid w:val="0034750E"/>
    <w:rsid w:val="003517F8"/>
    <w:rsid w:val="00352A59"/>
    <w:rsid w:val="00355805"/>
    <w:rsid w:val="00360341"/>
    <w:rsid w:val="00360C2B"/>
    <w:rsid w:val="003613EE"/>
    <w:rsid w:val="003649FA"/>
    <w:rsid w:val="0036537D"/>
    <w:rsid w:val="003655C5"/>
    <w:rsid w:val="003675A9"/>
    <w:rsid w:val="003723F5"/>
    <w:rsid w:val="0037557F"/>
    <w:rsid w:val="003755B7"/>
    <w:rsid w:val="00385EE1"/>
    <w:rsid w:val="00391E25"/>
    <w:rsid w:val="0039321F"/>
    <w:rsid w:val="00393352"/>
    <w:rsid w:val="003936AA"/>
    <w:rsid w:val="00395BD9"/>
    <w:rsid w:val="00395E40"/>
    <w:rsid w:val="00396D61"/>
    <w:rsid w:val="003A0DF8"/>
    <w:rsid w:val="003A42CA"/>
    <w:rsid w:val="003A77D2"/>
    <w:rsid w:val="003B3A81"/>
    <w:rsid w:val="003B436C"/>
    <w:rsid w:val="003B681A"/>
    <w:rsid w:val="003B683E"/>
    <w:rsid w:val="003C024A"/>
    <w:rsid w:val="003C149D"/>
    <w:rsid w:val="003C3278"/>
    <w:rsid w:val="003C3875"/>
    <w:rsid w:val="003C44F4"/>
    <w:rsid w:val="003C56EC"/>
    <w:rsid w:val="003C7188"/>
    <w:rsid w:val="003C753A"/>
    <w:rsid w:val="003C760E"/>
    <w:rsid w:val="003D5467"/>
    <w:rsid w:val="003D7A51"/>
    <w:rsid w:val="003E2A23"/>
    <w:rsid w:val="003E3382"/>
    <w:rsid w:val="003E5B41"/>
    <w:rsid w:val="003F0CD7"/>
    <w:rsid w:val="003F1C44"/>
    <w:rsid w:val="003F355B"/>
    <w:rsid w:val="003F51C9"/>
    <w:rsid w:val="003F535A"/>
    <w:rsid w:val="003F6764"/>
    <w:rsid w:val="003F6BF0"/>
    <w:rsid w:val="003F6D10"/>
    <w:rsid w:val="003F7778"/>
    <w:rsid w:val="00400290"/>
    <w:rsid w:val="004005CC"/>
    <w:rsid w:val="00400761"/>
    <w:rsid w:val="00403BCE"/>
    <w:rsid w:val="0040407F"/>
    <w:rsid w:val="00407598"/>
    <w:rsid w:val="004118BC"/>
    <w:rsid w:val="004127DE"/>
    <w:rsid w:val="00412CAF"/>
    <w:rsid w:val="00413C3E"/>
    <w:rsid w:val="004154DB"/>
    <w:rsid w:val="004155F9"/>
    <w:rsid w:val="004213D3"/>
    <w:rsid w:val="004216A8"/>
    <w:rsid w:val="00422189"/>
    <w:rsid w:val="004234CF"/>
    <w:rsid w:val="00427235"/>
    <w:rsid w:val="0043283C"/>
    <w:rsid w:val="0043394A"/>
    <w:rsid w:val="00435545"/>
    <w:rsid w:val="00435CC3"/>
    <w:rsid w:val="004405B6"/>
    <w:rsid w:val="004412F1"/>
    <w:rsid w:val="0044187C"/>
    <w:rsid w:val="00442D78"/>
    <w:rsid w:val="0045097E"/>
    <w:rsid w:val="00450D15"/>
    <w:rsid w:val="004526E3"/>
    <w:rsid w:val="00452DA4"/>
    <w:rsid w:val="00453386"/>
    <w:rsid w:val="0045421E"/>
    <w:rsid w:val="00461904"/>
    <w:rsid w:val="00462393"/>
    <w:rsid w:val="0046352F"/>
    <w:rsid w:val="004648CE"/>
    <w:rsid w:val="00465C47"/>
    <w:rsid w:val="00471CD1"/>
    <w:rsid w:val="004730D1"/>
    <w:rsid w:val="004758EA"/>
    <w:rsid w:val="00480B1D"/>
    <w:rsid w:val="00483BEE"/>
    <w:rsid w:val="00485268"/>
    <w:rsid w:val="00485B65"/>
    <w:rsid w:val="0048637D"/>
    <w:rsid w:val="00486F8A"/>
    <w:rsid w:val="00490A1C"/>
    <w:rsid w:val="00491ED0"/>
    <w:rsid w:val="00494B41"/>
    <w:rsid w:val="004A03DB"/>
    <w:rsid w:val="004A0696"/>
    <w:rsid w:val="004A4C74"/>
    <w:rsid w:val="004A5F50"/>
    <w:rsid w:val="004A7405"/>
    <w:rsid w:val="004B3DDF"/>
    <w:rsid w:val="004B5B5F"/>
    <w:rsid w:val="004B5EAF"/>
    <w:rsid w:val="004C29FE"/>
    <w:rsid w:val="004C2FCA"/>
    <w:rsid w:val="004D3B27"/>
    <w:rsid w:val="004D48F5"/>
    <w:rsid w:val="004D686D"/>
    <w:rsid w:val="004D7A39"/>
    <w:rsid w:val="004D7DFB"/>
    <w:rsid w:val="004E53BF"/>
    <w:rsid w:val="004E5BAE"/>
    <w:rsid w:val="004E627B"/>
    <w:rsid w:val="004E7576"/>
    <w:rsid w:val="004E79B8"/>
    <w:rsid w:val="004F1749"/>
    <w:rsid w:val="004F5492"/>
    <w:rsid w:val="004F73C2"/>
    <w:rsid w:val="004F7FEC"/>
    <w:rsid w:val="00502464"/>
    <w:rsid w:val="00504785"/>
    <w:rsid w:val="00507F13"/>
    <w:rsid w:val="005119D4"/>
    <w:rsid w:val="00511A4C"/>
    <w:rsid w:val="00512E5F"/>
    <w:rsid w:val="005135D1"/>
    <w:rsid w:val="00513604"/>
    <w:rsid w:val="00515AB4"/>
    <w:rsid w:val="0051762B"/>
    <w:rsid w:val="00523471"/>
    <w:rsid w:val="00523762"/>
    <w:rsid w:val="00526F79"/>
    <w:rsid w:val="0052736A"/>
    <w:rsid w:val="00532458"/>
    <w:rsid w:val="0053267D"/>
    <w:rsid w:val="005334AC"/>
    <w:rsid w:val="00533675"/>
    <w:rsid w:val="00533CE3"/>
    <w:rsid w:val="00535A7C"/>
    <w:rsid w:val="00535B46"/>
    <w:rsid w:val="005369C1"/>
    <w:rsid w:val="00541FC2"/>
    <w:rsid w:val="005443DC"/>
    <w:rsid w:val="0054449D"/>
    <w:rsid w:val="0054452C"/>
    <w:rsid w:val="00544559"/>
    <w:rsid w:val="00544889"/>
    <w:rsid w:val="00544B29"/>
    <w:rsid w:val="00544B44"/>
    <w:rsid w:val="00545551"/>
    <w:rsid w:val="00545A9B"/>
    <w:rsid w:val="005462F2"/>
    <w:rsid w:val="005465FC"/>
    <w:rsid w:val="00546813"/>
    <w:rsid w:val="00550D35"/>
    <w:rsid w:val="0055203B"/>
    <w:rsid w:val="00552E83"/>
    <w:rsid w:val="00553395"/>
    <w:rsid w:val="00553EC2"/>
    <w:rsid w:val="0055455C"/>
    <w:rsid w:val="005550ED"/>
    <w:rsid w:val="00557C3B"/>
    <w:rsid w:val="00561502"/>
    <w:rsid w:val="00563E48"/>
    <w:rsid w:val="005707E6"/>
    <w:rsid w:val="00573F2C"/>
    <w:rsid w:val="005772FE"/>
    <w:rsid w:val="005817A7"/>
    <w:rsid w:val="00581A27"/>
    <w:rsid w:val="00581CF2"/>
    <w:rsid w:val="00582109"/>
    <w:rsid w:val="00583B85"/>
    <w:rsid w:val="00583D44"/>
    <w:rsid w:val="00584556"/>
    <w:rsid w:val="00584C90"/>
    <w:rsid w:val="00584F3B"/>
    <w:rsid w:val="00586E93"/>
    <w:rsid w:val="00587A66"/>
    <w:rsid w:val="005911E0"/>
    <w:rsid w:val="00593879"/>
    <w:rsid w:val="00593DF4"/>
    <w:rsid w:val="00593FB0"/>
    <w:rsid w:val="005949A5"/>
    <w:rsid w:val="005949AF"/>
    <w:rsid w:val="005A2D31"/>
    <w:rsid w:val="005A38EF"/>
    <w:rsid w:val="005A79D0"/>
    <w:rsid w:val="005B1D0D"/>
    <w:rsid w:val="005B2980"/>
    <w:rsid w:val="005B2E6C"/>
    <w:rsid w:val="005B4C60"/>
    <w:rsid w:val="005B5C7B"/>
    <w:rsid w:val="005C0B96"/>
    <w:rsid w:val="005C1F5A"/>
    <w:rsid w:val="005C3B75"/>
    <w:rsid w:val="005C5AAC"/>
    <w:rsid w:val="005C6166"/>
    <w:rsid w:val="005C6A13"/>
    <w:rsid w:val="005C771D"/>
    <w:rsid w:val="005C7ABD"/>
    <w:rsid w:val="005D1D00"/>
    <w:rsid w:val="005D1D6C"/>
    <w:rsid w:val="005D38A5"/>
    <w:rsid w:val="005D3C1F"/>
    <w:rsid w:val="005D3C62"/>
    <w:rsid w:val="005E2E02"/>
    <w:rsid w:val="005E58CA"/>
    <w:rsid w:val="005E59AA"/>
    <w:rsid w:val="005E6041"/>
    <w:rsid w:val="005E6BC9"/>
    <w:rsid w:val="005E763A"/>
    <w:rsid w:val="005E76ED"/>
    <w:rsid w:val="005E7E7E"/>
    <w:rsid w:val="005F25D5"/>
    <w:rsid w:val="005F37A4"/>
    <w:rsid w:val="005F3EEF"/>
    <w:rsid w:val="005F49BD"/>
    <w:rsid w:val="005F6FBA"/>
    <w:rsid w:val="005F7364"/>
    <w:rsid w:val="005F781C"/>
    <w:rsid w:val="00604982"/>
    <w:rsid w:val="00610C63"/>
    <w:rsid w:val="00611ED8"/>
    <w:rsid w:val="00614219"/>
    <w:rsid w:val="006172AD"/>
    <w:rsid w:val="006176BA"/>
    <w:rsid w:val="00620CBB"/>
    <w:rsid w:val="0062243E"/>
    <w:rsid w:val="00624B8E"/>
    <w:rsid w:val="00624BC5"/>
    <w:rsid w:val="00624DB5"/>
    <w:rsid w:val="0063262F"/>
    <w:rsid w:val="0063517F"/>
    <w:rsid w:val="00636D5A"/>
    <w:rsid w:val="00637105"/>
    <w:rsid w:val="00637236"/>
    <w:rsid w:val="00637540"/>
    <w:rsid w:val="00637742"/>
    <w:rsid w:val="006379F6"/>
    <w:rsid w:val="00640125"/>
    <w:rsid w:val="00640DE9"/>
    <w:rsid w:val="0064585E"/>
    <w:rsid w:val="0064619E"/>
    <w:rsid w:val="00647DB7"/>
    <w:rsid w:val="006530F5"/>
    <w:rsid w:val="00653276"/>
    <w:rsid w:val="00654282"/>
    <w:rsid w:val="00655B4E"/>
    <w:rsid w:val="00655C07"/>
    <w:rsid w:val="00655C2B"/>
    <w:rsid w:val="0066054E"/>
    <w:rsid w:val="00660614"/>
    <w:rsid w:val="00660CE2"/>
    <w:rsid w:val="00662910"/>
    <w:rsid w:val="006635E5"/>
    <w:rsid w:val="006636BB"/>
    <w:rsid w:val="00663820"/>
    <w:rsid w:val="00664429"/>
    <w:rsid w:val="00667B69"/>
    <w:rsid w:val="00670AD8"/>
    <w:rsid w:val="0067260E"/>
    <w:rsid w:val="00673D7B"/>
    <w:rsid w:val="0067460F"/>
    <w:rsid w:val="006821C6"/>
    <w:rsid w:val="00686614"/>
    <w:rsid w:val="006906BD"/>
    <w:rsid w:val="00690ACA"/>
    <w:rsid w:val="0069332A"/>
    <w:rsid w:val="00694181"/>
    <w:rsid w:val="00694AC3"/>
    <w:rsid w:val="006957FC"/>
    <w:rsid w:val="006A0610"/>
    <w:rsid w:val="006A1034"/>
    <w:rsid w:val="006A19E1"/>
    <w:rsid w:val="006A233F"/>
    <w:rsid w:val="006A253A"/>
    <w:rsid w:val="006A2A06"/>
    <w:rsid w:val="006A7A57"/>
    <w:rsid w:val="006B20A7"/>
    <w:rsid w:val="006B264A"/>
    <w:rsid w:val="006B2C3F"/>
    <w:rsid w:val="006B384D"/>
    <w:rsid w:val="006B5B8B"/>
    <w:rsid w:val="006B5CBC"/>
    <w:rsid w:val="006B6F0D"/>
    <w:rsid w:val="006C03E8"/>
    <w:rsid w:val="006C35D6"/>
    <w:rsid w:val="006C4AE9"/>
    <w:rsid w:val="006C4F3A"/>
    <w:rsid w:val="006C4FBB"/>
    <w:rsid w:val="006C520F"/>
    <w:rsid w:val="006C5EA1"/>
    <w:rsid w:val="006D0B77"/>
    <w:rsid w:val="006D0CDA"/>
    <w:rsid w:val="006D26C6"/>
    <w:rsid w:val="006D2F40"/>
    <w:rsid w:val="006D567A"/>
    <w:rsid w:val="006E071D"/>
    <w:rsid w:val="006E43E4"/>
    <w:rsid w:val="006E5BB6"/>
    <w:rsid w:val="006E6E9F"/>
    <w:rsid w:val="006F0468"/>
    <w:rsid w:val="006F0DE2"/>
    <w:rsid w:val="006F11B3"/>
    <w:rsid w:val="006F1A32"/>
    <w:rsid w:val="006F23E7"/>
    <w:rsid w:val="006F33A9"/>
    <w:rsid w:val="006F7623"/>
    <w:rsid w:val="007044DA"/>
    <w:rsid w:val="007052E8"/>
    <w:rsid w:val="00705448"/>
    <w:rsid w:val="00706EB2"/>
    <w:rsid w:val="00711979"/>
    <w:rsid w:val="00716372"/>
    <w:rsid w:val="00716FDE"/>
    <w:rsid w:val="00717A47"/>
    <w:rsid w:val="00720F18"/>
    <w:rsid w:val="00721502"/>
    <w:rsid w:val="007215CF"/>
    <w:rsid w:val="0072161E"/>
    <w:rsid w:val="00721F4B"/>
    <w:rsid w:val="007228E3"/>
    <w:rsid w:val="00723BCC"/>
    <w:rsid w:val="00724B2F"/>
    <w:rsid w:val="007255C0"/>
    <w:rsid w:val="00725C95"/>
    <w:rsid w:val="0072645F"/>
    <w:rsid w:val="007273F4"/>
    <w:rsid w:val="00730FBD"/>
    <w:rsid w:val="00731432"/>
    <w:rsid w:val="00731C39"/>
    <w:rsid w:val="00732E60"/>
    <w:rsid w:val="0073633B"/>
    <w:rsid w:val="007409D9"/>
    <w:rsid w:val="00742B91"/>
    <w:rsid w:val="0074429A"/>
    <w:rsid w:val="00745324"/>
    <w:rsid w:val="007517D2"/>
    <w:rsid w:val="00751A13"/>
    <w:rsid w:val="00753189"/>
    <w:rsid w:val="007555B5"/>
    <w:rsid w:val="007620B6"/>
    <w:rsid w:val="00762A6D"/>
    <w:rsid w:val="00764C18"/>
    <w:rsid w:val="007711D6"/>
    <w:rsid w:val="007779A0"/>
    <w:rsid w:val="0078168C"/>
    <w:rsid w:val="007829F7"/>
    <w:rsid w:val="0078337B"/>
    <w:rsid w:val="007839B8"/>
    <w:rsid w:val="00784F13"/>
    <w:rsid w:val="0079223D"/>
    <w:rsid w:val="007928CF"/>
    <w:rsid w:val="00793844"/>
    <w:rsid w:val="00794145"/>
    <w:rsid w:val="00795826"/>
    <w:rsid w:val="00795D92"/>
    <w:rsid w:val="007A0A30"/>
    <w:rsid w:val="007A0B16"/>
    <w:rsid w:val="007A0D51"/>
    <w:rsid w:val="007A4F23"/>
    <w:rsid w:val="007A5602"/>
    <w:rsid w:val="007A5D74"/>
    <w:rsid w:val="007A6DF0"/>
    <w:rsid w:val="007A73B3"/>
    <w:rsid w:val="007B148D"/>
    <w:rsid w:val="007B2AAE"/>
    <w:rsid w:val="007B2E38"/>
    <w:rsid w:val="007B3520"/>
    <w:rsid w:val="007B4E8C"/>
    <w:rsid w:val="007B52D2"/>
    <w:rsid w:val="007B6382"/>
    <w:rsid w:val="007C01FB"/>
    <w:rsid w:val="007C1026"/>
    <w:rsid w:val="007C3093"/>
    <w:rsid w:val="007D1683"/>
    <w:rsid w:val="007D42F1"/>
    <w:rsid w:val="007D451F"/>
    <w:rsid w:val="007D5ADF"/>
    <w:rsid w:val="007E1E03"/>
    <w:rsid w:val="007E2ACE"/>
    <w:rsid w:val="007E768A"/>
    <w:rsid w:val="007E7DCF"/>
    <w:rsid w:val="007F232D"/>
    <w:rsid w:val="007F4C77"/>
    <w:rsid w:val="007F6E96"/>
    <w:rsid w:val="007F6F8A"/>
    <w:rsid w:val="007F755E"/>
    <w:rsid w:val="007F7C6E"/>
    <w:rsid w:val="007F7D50"/>
    <w:rsid w:val="00802BAF"/>
    <w:rsid w:val="0081067E"/>
    <w:rsid w:val="00811044"/>
    <w:rsid w:val="00811324"/>
    <w:rsid w:val="00812259"/>
    <w:rsid w:val="0081307C"/>
    <w:rsid w:val="00813C36"/>
    <w:rsid w:val="0081545E"/>
    <w:rsid w:val="008167D9"/>
    <w:rsid w:val="00817C2F"/>
    <w:rsid w:val="00820362"/>
    <w:rsid w:val="00820B82"/>
    <w:rsid w:val="0082177B"/>
    <w:rsid w:val="00821898"/>
    <w:rsid w:val="00824FBD"/>
    <w:rsid w:val="00826BE6"/>
    <w:rsid w:val="0083008E"/>
    <w:rsid w:val="00830A0B"/>
    <w:rsid w:val="00832D48"/>
    <w:rsid w:val="00832E2F"/>
    <w:rsid w:val="00834082"/>
    <w:rsid w:val="008348E5"/>
    <w:rsid w:val="00843D78"/>
    <w:rsid w:val="008448D7"/>
    <w:rsid w:val="00851DEC"/>
    <w:rsid w:val="00852C4E"/>
    <w:rsid w:val="0085355F"/>
    <w:rsid w:val="008556E6"/>
    <w:rsid w:val="00860C0F"/>
    <w:rsid w:val="00870AF6"/>
    <w:rsid w:val="00870E27"/>
    <w:rsid w:val="00871125"/>
    <w:rsid w:val="00871FCA"/>
    <w:rsid w:val="00872AB0"/>
    <w:rsid w:val="00872FBB"/>
    <w:rsid w:val="0087414F"/>
    <w:rsid w:val="00874FE9"/>
    <w:rsid w:val="00875F35"/>
    <w:rsid w:val="008769E0"/>
    <w:rsid w:val="00876AFA"/>
    <w:rsid w:val="00877BEC"/>
    <w:rsid w:val="0088341C"/>
    <w:rsid w:val="00883553"/>
    <w:rsid w:val="0088582C"/>
    <w:rsid w:val="00890707"/>
    <w:rsid w:val="008909A2"/>
    <w:rsid w:val="00892629"/>
    <w:rsid w:val="008A0757"/>
    <w:rsid w:val="008A3912"/>
    <w:rsid w:val="008A4DF8"/>
    <w:rsid w:val="008A5B42"/>
    <w:rsid w:val="008B1B26"/>
    <w:rsid w:val="008B4546"/>
    <w:rsid w:val="008B7D73"/>
    <w:rsid w:val="008C16E8"/>
    <w:rsid w:val="008C1880"/>
    <w:rsid w:val="008C3799"/>
    <w:rsid w:val="008C3DD5"/>
    <w:rsid w:val="008C4865"/>
    <w:rsid w:val="008C6FB4"/>
    <w:rsid w:val="008D31C6"/>
    <w:rsid w:val="008D5DDF"/>
    <w:rsid w:val="008D5E1B"/>
    <w:rsid w:val="008D6F92"/>
    <w:rsid w:val="008E0183"/>
    <w:rsid w:val="008E0E76"/>
    <w:rsid w:val="008E3101"/>
    <w:rsid w:val="008E6B60"/>
    <w:rsid w:val="008E708F"/>
    <w:rsid w:val="008F24D9"/>
    <w:rsid w:val="008F39E2"/>
    <w:rsid w:val="008F48A2"/>
    <w:rsid w:val="0090119F"/>
    <w:rsid w:val="009032C8"/>
    <w:rsid w:val="0090409E"/>
    <w:rsid w:val="00904F3C"/>
    <w:rsid w:val="009104D3"/>
    <w:rsid w:val="00910F90"/>
    <w:rsid w:val="00911E69"/>
    <w:rsid w:val="009134B3"/>
    <w:rsid w:val="00914555"/>
    <w:rsid w:val="00914C91"/>
    <w:rsid w:val="0091510A"/>
    <w:rsid w:val="00916777"/>
    <w:rsid w:val="009178D9"/>
    <w:rsid w:val="00921927"/>
    <w:rsid w:val="00921D41"/>
    <w:rsid w:val="009244E8"/>
    <w:rsid w:val="00925C04"/>
    <w:rsid w:val="00932152"/>
    <w:rsid w:val="009321F5"/>
    <w:rsid w:val="009348C0"/>
    <w:rsid w:val="00934CCE"/>
    <w:rsid w:val="00941E37"/>
    <w:rsid w:val="0094293B"/>
    <w:rsid w:val="009436E8"/>
    <w:rsid w:val="0094565A"/>
    <w:rsid w:val="00947F6F"/>
    <w:rsid w:val="00950911"/>
    <w:rsid w:val="00951CB1"/>
    <w:rsid w:val="00952660"/>
    <w:rsid w:val="0095613B"/>
    <w:rsid w:val="00956A0C"/>
    <w:rsid w:val="009622C6"/>
    <w:rsid w:val="009633A9"/>
    <w:rsid w:val="00966560"/>
    <w:rsid w:val="00967270"/>
    <w:rsid w:val="009675EE"/>
    <w:rsid w:val="00967EB9"/>
    <w:rsid w:val="00970468"/>
    <w:rsid w:val="00971006"/>
    <w:rsid w:val="00972AA5"/>
    <w:rsid w:val="00973670"/>
    <w:rsid w:val="00974AA5"/>
    <w:rsid w:val="00974DD6"/>
    <w:rsid w:val="009761BC"/>
    <w:rsid w:val="00976FF7"/>
    <w:rsid w:val="00980CC4"/>
    <w:rsid w:val="00986A7A"/>
    <w:rsid w:val="009933D6"/>
    <w:rsid w:val="009934D3"/>
    <w:rsid w:val="00996300"/>
    <w:rsid w:val="009A0492"/>
    <w:rsid w:val="009A0BE9"/>
    <w:rsid w:val="009A3B66"/>
    <w:rsid w:val="009A704C"/>
    <w:rsid w:val="009B0494"/>
    <w:rsid w:val="009B08D1"/>
    <w:rsid w:val="009B09F9"/>
    <w:rsid w:val="009B0BE6"/>
    <w:rsid w:val="009B0E43"/>
    <w:rsid w:val="009B3449"/>
    <w:rsid w:val="009B5AD8"/>
    <w:rsid w:val="009B671B"/>
    <w:rsid w:val="009B6771"/>
    <w:rsid w:val="009B69A6"/>
    <w:rsid w:val="009C0F8B"/>
    <w:rsid w:val="009C214A"/>
    <w:rsid w:val="009C3923"/>
    <w:rsid w:val="009C4EF7"/>
    <w:rsid w:val="009C5A7E"/>
    <w:rsid w:val="009C6436"/>
    <w:rsid w:val="009C6B78"/>
    <w:rsid w:val="009C7E46"/>
    <w:rsid w:val="009D1743"/>
    <w:rsid w:val="009D25D3"/>
    <w:rsid w:val="009D3352"/>
    <w:rsid w:val="009D39B8"/>
    <w:rsid w:val="009D3A1A"/>
    <w:rsid w:val="009E11CA"/>
    <w:rsid w:val="009E2073"/>
    <w:rsid w:val="009E272A"/>
    <w:rsid w:val="009E4E24"/>
    <w:rsid w:val="009E5B43"/>
    <w:rsid w:val="009E7711"/>
    <w:rsid w:val="009E7A7F"/>
    <w:rsid w:val="009E7CE3"/>
    <w:rsid w:val="009F252F"/>
    <w:rsid w:val="009F287E"/>
    <w:rsid w:val="009F4A42"/>
    <w:rsid w:val="009F4EDC"/>
    <w:rsid w:val="009F63B7"/>
    <w:rsid w:val="00A0152B"/>
    <w:rsid w:val="00A01EDA"/>
    <w:rsid w:val="00A0310E"/>
    <w:rsid w:val="00A06B8E"/>
    <w:rsid w:val="00A174B5"/>
    <w:rsid w:val="00A178D7"/>
    <w:rsid w:val="00A217F3"/>
    <w:rsid w:val="00A2798D"/>
    <w:rsid w:val="00A306A8"/>
    <w:rsid w:val="00A308DA"/>
    <w:rsid w:val="00A3324A"/>
    <w:rsid w:val="00A33F8B"/>
    <w:rsid w:val="00A34FC5"/>
    <w:rsid w:val="00A37E2C"/>
    <w:rsid w:val="00A41045"/>
    <w:rsid w:val="00A4353F"/>
    <w:rsid w:val="00A440C5"/>
    <w:rsid w:val="00A4426C"/>
    <w:rsid w:val="00A45116"/>
    <w:rsid w:val="00A45DF9"/>
    <w:rsid w:val="00A51DD4"/>
    <w:rsid w:val="00A53E7A"/>
    <w:rsid w:val="00A55258"/>
    <w:rsid w:val="00A56433"/>
    <w:rsid w:val="00A57100"/>
    <w:rsid w:val="00A61B7A"/>
    <w:rsid w:val="00A61BB8"/>
    <w:rsid w:val="00A630B2"/>
    <w:rsid w:val="00A63B13"/>
    <w:rsid w:val="00A67343"/>
    <w:rsid w:val="00A737F1"/>
    <w:rsid w:val="00A740EE"/>
    <w:rsid w:val="00A7458E"/>
    <w:rsid w:val="00A74E17"/>
    <w:rsid w:val="00A75301"/>
    <w:rsid w:val="00A7789C"/>
    <w:rsid w:val="00A77B6B"/>
    <w:rsid w:val="00A8037C"/>
    <w:rsid w:val="00A81E45"/>
    <w:rsid w:val="00A826FF"/>
    <w:rsid w:val="00A82E45"/>
    <w:rsid w:val="00A83131"/>
    <w:rsid w:val="00A83F6B"/>
    <w:rsid w:val="00A848AC"/>
    <w:rsid w:val="00A84910"/>
    <w:rsid w:val="00A86B3A"/>
    <w:rsid w:val="00A87DFC"/>
    <w:rsid w:val="00A92CB3"/>
    <w:rsid w:val="00A9397D"/>
    <w:rsid w:val="00A95491"/>
    <w:rsid w:val="00A95DA3"/>
    <w:rsid w:val="00AA1957"/>
    <w:rsid w:val="00AA3DE7"/>
    <w:rsid w:val="00AA4EAC"/>
    <w:rsid w:val="00AA670B"/>
    <w:rsid w:val="00AB0A55"/>
    <w:rsid w:val="00AB1DA1"/>
    <w:rsid w:val="00AB6639"/>
    <w:rsid w:val="00AB6783"/>
    <w:rsid w:val="00AC7152"/>
    <w:rsid w:val="00AD0FAA"/>
    <w:rsid w:val="00AD1ABE"/>
    <w:rsid w:val="00AD227A"/>
    <w:rsid w:val="00AD2CF6"/>
    <w:rsid w:val="00AD303B"/>
    <w:rsid w:val="00AD384C"/>
    <w:rsid w:val="00AD5BEA"/>
    <w:rsid w:val="00AD7C28"/>
    <w:rsid w:val="00AE1037"/>
    <w:rsid w:val="00AE2148"/>
    <w:rsid w:val="00AE2687"/>
    <w:rsid w:val="00AF0FCB"/>
    <w:rsid w:val="00AF1DFA"/>
    <w:rsid w:val="00AF2169"/>
    <w:rsid w:val="00AF4401"/>
    <w:rsid w:val="00AF499A"/>
    <w:rsid w:val="00B03770"/>
    <w:rsid w:val="00B040E3"/>
    <w:rsid w:val="00B0412C"/>
    <w:rsid w:val="00B065C9"/>
    <w:rsid w:val="00B118DD"/>
    <w:rsid w:val="00B13AF1"/>
    <w:rsid w:val="00B14CB4"/>
    <w:rsid w:val="00B1633D"/>
    <w:rsid w:val="00B21114"/>
    <w:rsid w:val="00B238C2"/>
    <w:rsid w:val="00B256CF"/>
    <w:rsid w:val="00B309E8"/>
    <w:rsid w:val="00B34046"/>
    <w:rsid w:val="00B36B08"/>
    <w:rsid w:val="00B4421A"/>
    <w:rsid w:val="00B446EC"/>
    <w:rsid w:val="00B44A34"/>
    <w:rsid w:val="00B44DD0"/>
    <w:rsid w:val="00B44E82"/>
    <w:rsid w:val="00B46BA0"/>
    <w:rsid w:val="00B4776E"/>
    <w:rsid w:val="00B512A8"/>
    <w:rsid w:val="00B51706"/>
    <w:rsid w:val="00B518CD"/>
    <w:rsid w:val="00B52912"/>
    <w:rsid w:val="00B53AF3"/>
    <w:rsid w:val="00B53EB4"/>
    <w:rsid w:val="00B5440D"/>
    <w:rsid w:val="00B56054"/>
    <w:rsid w:val="00B56C48"/>
    <w:rsid w:val="00B57AD6"/>
    <w:rsid w:val="00B60921"/>
    <w:rsid w:val="00B60EF1"/>
    <w:rsid w:val="00B61FD6"/>
    <w:rsid w:val="00B623E2"/>
    <w:rsid w:val="00B62793"/>
    <w:rsid w:val="00B67089"/>
    <w:rsid w:val="00B671D5"/>
    <w:rsid w:val="00B679E4"/>
    <w:rsid w:val="00B71D7E"/>
    <w:rsid w:val="00B7365D"/>
    <w:rsid w:val="00B7404E"/>
    <w:rsid w:val="00B755DC"/>
    <w:rsid w:val="00B76746"/>
    <w:rsid w:val="00B7730D"/>
    <w:rsid w:val="00B80D0B"/>
    <w:rsid w:val="00B825D1"/>
    <w:rsid w:val="00B832AF"/>
    <w:rsid w:val="00B839D3"/>
    <w:rsid w:val="00B83AFA"/>
    <w:rsid w:val="00B856EF"/>
    <w:rsid w:val="00B867F6"/>
    <w:rsid w:val="00B87F6D"/>
    <w:rsid w:val="00B9050A"/>
    <w:rsid w:val="00B90F2B"/>
    <w:rsid w:val="00B915A2"/>
    <w:rsid w:val="00B925F7"/>
    <w:rsid w:val="00BA2105"/>
    <w:rsid w:val="00BA3667"/>
    <w:rsid w:val="00BA3D33"/>
    <w:rsid w:val="00BB13C2"/>
    <w:rsid w:val="00BB17A2"/>
    <w:rsid w:val="00BB3B12"/>
    <w:rsid w:val="00BB6342"/>
    <w:rsid w:val="00BB703B"/>
    <w:rsid w:val="00BC0029"/>
    <w:rsid w:val="00BC0883"/>
    <w:rsid w:val="00BC20C1"/>
    <w:rsid w:val="00BC23B8"/>
    <w:rsid w:val="00BC3DD5"/>
    <w:rsid w:val="00BC3EE6"/>
    <w:rsid w:val="00BC4A37"/>
    <w:rsid w:val="00BC4BE5"/>
    <w:rsid w:val="00BC7924"/>
    <w:rsid w:val="00BD2741"/>
    <w:rsid w:val="00BE1344"/>
    <w:rsid w:val="00BE1793"/>
    <w:rsid w:val="00BE2398"/>
    <w:rsid w:val="00BE432B"/>
    <w:rsid w:val="00BE4E4D"/>
    <w:rsid w:val="00BE515C"/>
    <w:rsid w:val="00BE52FE"/>
    <w:rsid w:val="00BE54A4"/>
    <w:rsid w:val="00BF2091"/>
    <w:rsid w:val="00BF2779"/>
    <w:rsid w:val="00BF52C0"/>
    <w:rsid w:val="00BF5B3F"/>
    <w:rsid w:val="00BF7058"/>
    <w:rsid w:val="00C0108F"/>
    <w:rsid w:val="00C04568"/>
    <w:rsid w:val="00C0635F"/>
    <w:rsid w:val="00C10640"/>
    <w:rsid w:val="00C10A0A"/>
    <w:rsid w:val="00C12297"/>
    <w:rsid w:val="00C14267"/>
    <w:rsid w:val="00C22C36"/>
    <w:rsid w:val="00C24DA9"/>
    <w:rsid w:val="00C254E6"/>
    <w:rsid w:val="00C27BFE"/>
    <w:rsid w:val="00C30E98"/>
    <w:rsid w:val="00C31B57"/>
    <w:rsid w:val="00C3282D"/>
    <w:rsid w:val="00C36427"/>
    <w:rsid w:val="00C365B2"/>
    <w:rsid w:val="00C40195"/>
    <w:rsid w:val="00C40251"/>
    <w:rsid w:val="00C41648"/>
    <w:rsid w:val="00C42DA5"/>
    <w:rsid w:val="00C434DF"/>
    <w:rsid w:val="00C43665"/>
    <w:rsid w:val="00C45A1C"/>
    <w:rsid w:val="00C467EE"/>
    <w:rsid w:val="00C473DB"/>
    <w:rsid w:val="00C549B4"/>
    <w:rsid w:val="00C605E9"/>
    <w:rsid w:val="00C607E5"/>
    <w:rsid w:val="00C60F6E"/>
    <w:rsid w:val="00C6139E"/>
    <w:rsid w:val="00C61C30"/>
    <w:rsid w:val="00C61FDE"/>
    <w:rsid w:val="00C62FBA"/>
    <w:rsid w:val="00C67837"/>
    <w:rsid w:val="00C72151"/>
    <w:rsid w:val="00C72322"/>
    <w:rsid w:val="00C741D3"/>
    <w:rsid w:val="00C7696A"/>
    <w:rsid w:val="00C77384"/>
    <w:rsid w:val="00C775CE"/>
    <w:rsid w:val="00C82088"/>
    <w:rsid w:val="00C83535"/>
    <w:rsid w:val="00C839FA"/>
    <w:rsid w:val="00C86367"/>
    <w:rsid w:val="00C91A9C"/>
    <w:rsid w:val="00C92862"/>
    <w:rsid w:val="00C92E83"/>
    <w:rsid w:val="00C95B88"/>
    <w:rsid w:val="00C97A5E"/>
    <w:rsid w:val="00CA19B3"/>
    <w:rsid w:val="00CA1D45"/>
    <w:rsid w:val="00CA24D4"/>
    <w:rsid w:val="00CA432E"/>
    <w:rsid w:val="00CA6EFC"/>
    <w:rsid w:val="00CA71A3"/>
    <w:rsid w:val="00CB2722"/>
    <w:rsid w:val="00CB2911"/>
    <w:rsid w:val="00CB4418"/>
    <w:rsid w:val="00CB557B"/>
    <w:rsid w:val="00CB6ED5"/>
    <w:rsid w:val="00CC07D9"/>
    <w:rsid w:val="00CC0939"/>
    <w:rsid w:val="00CC20AB"/>
    <w:rsid w:val="00CC278F"/>
    <w:rsid w:val="00CC34B1"/>
    <w:rsid w:val="00CD1BCC"/>
    <w:rsid w:val="00CD26B7"/>
    <w:rsid w:val="00CD27AF"/>
    <w:rsid w:val="00CD3023"/>
    <w:rsid w:val="00CD4057"/>
    <w:rsid w:val="00CD58AD"/>
    <w:rsid w:val="00CD706A"/>
    <w:rsid w:val="00CE1072"/>
    <w:rsid w:val="00CE1C41"/>
    <w:rsid w:val="00CE1E06"/>
    <w:rsid w:val="00CE26AD"/>
    <w:rsid w:val="00CE35DC"/>
    <w:rsid w:val="00CE734F"/>
    <w:rsid w:val="00CF4581"/>
    <w:rsid w:val="00CF5EA3"/>
    <w:rsid w:val="00CF6906"/>
    <w:rsid w:val="00CF7FAE"/>
    <w:rsid w:val="00D00074"/>
    <w:rsid w:val="00D00B92"/>
    <w:rsid w:val="00D0304A"/>
    <w:rsid w:val="00D0312D"/>
    <w:rsid w:val="00D04007"/>
    <w:rsid w:val="00D042F5"/>
    <w:rsid w:val="00D04515"/>
    <w:rsid w:val="00D04B9A"/>
    <w:rsid w:val="00D066E9"/>
    <w:rsid w:val="00D07B9F"/>
    <w:rsid w:val="00D10FB7"/>
    <w:rsid w:val="00D12F38"/>
    <w:rsid w:val="00D134D5"/>
    <w:rsid w:val="00D13C2C"/>
    <w:rsid w:val="00D13DC5"/>
    <w:rsid w:val="00D16E74"/>
    <w:rsid w:val="00D17190"/>
    <w:rsid w:val="00D17673"/>
    <w:rsid w:val="00D22C0F"/>
    <w:rsid w:val="00D2602C"/>
    <w:rsid w:val="00D26C38"/>
    <w:rsid w:val="00D35A05"/>
    <w:rsid w:val="00D36A73"/>
    <w:rsid w:val="00D411F0"/>
    <w:rsid w:val="00D4211E"/>
    <w:rsid w:val="00D43661"/>
    <w:rsid w:val="00D44EDA"/>
    <w:rsid w:val="00D4550A"/>
    <w:rsid w:val="00D5038F"/>
    <w:rsid w:val="00D52655"/>
    <w:rsid w:val="00D53FD3"/>
    <w:rsid w:val="00D54A47"/>
    <w:rsid w:val="00D56592"/>
    <w:rsid w:val="00D567F4"/>
    <w:rsid w:val="00D570F9"/>
    <w:rsid w:val="00D60413"/>
    <w:rsid w:val="00D61E6B"/>
    <w:rsid w:val="00D64CD1"/>
    <w:rsid w:val="00D665E6"/>
    <w:rsid w:val="00D66B45"/>
    <w:rsid w:val="00D66D0D"/>
    <w:rsid w:val="00D7266E"/>
    <w:rsid w:val="00D74928"/>
    <w:rsid w:val="00D76742"/>
    <w:rsid w:val="00D77617"/>
    <w:rsid w:val="00D832B0"/>
    <w:rsid w:val="00D832C0"/>
    <w:rsid w:val="00D8624C"/>
    <w:rsid w:val="00D9116B"/>
    <w:rsid w:val="00D934B9"/>
    <w:rsid w:val="00D96A60"/>
    <w:rsid w:val="00D96E76"/>
    <w:rsid w:val="00D97A9D"/>
    <w:rsid w:val="00DA19AA"/>
    <w:rsid w:val="00DA26FF"/>
    <w:rsid w:val="00DA36D6"/>
    <w:rsid w:val="00DB249A"/>
    <w:rsid w:val="00DB3999"/>
    <w:rsid w:val="00DB674C"/>
    <w:rsid w:val="00DB6842"/>
    <w:rsid w:val="00DC0FC5"/>
    <w:rsid w:val="00DC1F9F"/>
    <w:rsid w:val="00DC58F1"/>
    <w:rsid w:val="00DC6C4E"/>
    <w:rsid w:val="00DD0FB8"/>
    <w:rsid w:val="00DD200A"/>
    <w:rsid w:val="00DD2767"/>
    <w:rsid w:val="00DD4996"/>
    <w:rsid w:val="00DD5871"/>
    <w:rsid w:val="00DD71A8"/>
    <w:rsid w:val="00DE0C21"/>
    <w:rsid w:val="00DE1059"/>
    <w:rsid w:val="00DE120A"/>
    <w:rsid w:val="00DE29DF"/>
    <w:rsid w:val="00DE2FFE"/>
    <w:rsid w:val="00DE36A2"/>
    <w:rsid w:val="00DE3E7C"/>
    <w:rsid w:val="00DE7702"/>
    <w:rsid w:val="00DE77D9"/>
    <w:rsid w:val="00DF0158"/>
    <w:rsid w:val="00DF04E2"/>
    <w:rsid w:val="00DF24C6"/>
    <w:rsid w:val="00DF2AE4"/>
    <w:rsid w:val="00DF3906"/>
    <w:rsid w:val="00DF3E32"/>
    <w:rsid w:val="00DF4E12"/>
    <w:rsid w:val="00E01ED3"/>
    <w:rsid w:val="00E01EE4"/>
    <w:rsid w:val="00E0563B"/>
    <w:rsid w:val="00E10BE6"/>
    <w:rsid w:val="00E14379"/>
    <w:rsid w:val="00E14D6E"/>
    <w:rsid w:val="00E23909"/>
    <w:rsid w:val="00E25EB1"/>
    <w:rsid w:val="00E2718A"/>
    <w:rsid w:val="00E30AEA"/>
    <w:rsid w:val="00E35223"/>
    <w:rsid w:val="00E35354"/>
    <w:rsid w:val="00E41F56"/>
    <w:rsid w:val="00E437AC"/>
    <w:rsid w:val="00E43E69"/>
    <w:rsid w:val="00E45178"/>
    <w:rsid w:val="00E470B0"/>
    <w:rsid w:val="00E47940"/>
    <w:rsid w:val="00E503BE"/>
    <w:rsid w:val="00E5194A"/>
    <w:rsid w:val="00E5594C"/>
    <w:rsid w:val="00E55C24"/>
    <w:rsid w:val="00E61863"/>
    <w:rsid w:val="00E6719A"/>
    <w:rsid w:val="00E705B7"/>
    <w:rsid w:val="00E71259"/>
    <w:rsid w:val="00E7283D"/>
    <w:rsid w:val="00E7308D"/>
    <w:rsid w:val="00E73590"/>
    <w:rsid w:val="00E75C13"/>
    <w:rsid w:val="00E83BF6"/>
    <w:rsid w:val="00E84F0E"/>
    <w:rsid w:val="00E913C0"/>
    <w:rsid w:val="00E94400"/>
    <w:rsid w:val="00E944BB"/>
    <w:rsid w:val="00E9467F"/>
    <w:rsid w:val="00E97433"/>
    <w:rsid w:val="00E97822"/>
    <w:rsid w:val="00E97C05"/>
    <w:rsid w:val="00EA1DC8"/>
    <w:rsid w:val="00EA1E13"/>
    <w:rsid w:val="00EA1E9E"/>
    <w:rsid w:val="00EA3644"/>
    <w:rsid w:val="00EA3F07"/>
    <w:rsid w:val="00EA601B"/>
    <w:rsid w:val="00EB0637"/>
    <w:rsid w:val="00EB0E08"/>
    <w:rsid w:val="00EB1C26"/>
    <w:rsid w:val="00EB1EA4"/>
    <w:rsid w:val="00EB7D95"/>
    <w:rsid w:val="00EC113E"/>
    <w:rsid w:val="00EC18FE"/>
    <w:rsid w:val="00EC39BA"/>
    <w:rsid w:val="00EC62B3"/>
    <w:rsid w:val="00EC6E3B"/>
    <w:rsid w:val="00ED0BA4"/>
    <w:rsid w:val="00ED28AC"/>
    <w:rsid w:val="00ED4911"/>
    <w:rsid w:val="00ED54DC"/>
    <w:rsid w:val="00ED5F29"/>
    <w:rsid w:val="00EE17ED"/>
    <w:rsid w:val="00EE2FE6"/>
    <w:rsid w:val="00EE489E"/>
    <w:rsid w:val="00EF1605"/>
    <w:rsid w:val="00EF2C73"/>
    <w:rsid w:val="00EF2DF3"/>
    <w:rsid w:val="00EF3CB2"/>
    <w:rsid w:val="00EF43BC"/>
    <w:rsid w:val="00EF6DD0"/>
    <w:rsid w:val="00EF75F5"/>
    <w:rsid w:val="00EF7AA9"/>
    <w:rsid w:val="00EF7C0A"/>
    <w:rsid w:val="00F012C6"/>
    <w:rsid w:val="00F0486F"/>
    <w:rsid w:val="00F050E2"/>
    <w:rsid w:val="00F053B1"/>
    <w:rsid w:val="00F1027F"/>
    <w:rsid w:val="00F10473"/>
    <w:rsid w:val="00F11C5E"/>
    <w:rsid w:val="00F12FA8"/>
    <w:rsid w:val="00F13815"/>
    <w:rsid w:val="00F13DC3"/>
    <w:rsid w:val="00F14791"/>
    <w:rsid w:val="00F14AFC"/>
    <w:rsid w:val="00F15D5D"/>
    <w:rsid w:val="00F26B1D"/>
    <w:rsid w:val="00F30915"/>
    <w:rsid w:val="00F32285"/>
    <w:rsid w:val="00F330C8"/>
    <w:rsid w:val="00F35011"/>
    <w:rsid w:val="00F35146"/>
    <w:rsid w:val="00F35DC9"/>
    <w:rsid w:val="00F40145"/>
    <w:rsid w:val="00F45514"/>
    <w:rsid w:val="00F4596D"/>
    <w:rsid w:val="00F46DD3"/>
    <w:rsid w:val="00F47E08"/>
    <w:rsid w:val="00F51B51"/>
    <w:rsid w:val="00F52ED2"/>
    <w:rsid w:val="00F55F1A"/>
    <w:rsid w:val="00F56C5F"/>
    <w:rsid w:val="00F56FCF"/>
    <w:rsid w:val="00F57050"/>
    <w:rsid w:val="00F60024"/>
    <w:rsid w:val="00F62371"/>
    <w:rsid w:val="00F64EFA"/>
    <w:rsid w:val="00F7078D"/>
    <w:rsid w:val="00F71E3F"/>
    <w:rsid w:val="00F72B15"/>
    <w:rsid w:val="00F72B4C"/>
    <w:rsid w:val="00F746A2"/>
    <w:rsid w:val="00F77DF4"/>
    <w:rsid w:val="00F84AF6"/>
    <w:rsid w:val="00F87964"/>
    <w:rsid w:val="00F906ED"/>
    <w:rsid w:val="00F93960"/>
    <w:rsid w:val="00FA2511"/>
    <w:rsid w:val="00FA29B9"/>
    <w:rsid w:val="00FA435F"/>
    <w:rsid w:val="00FA6D4D"/>
    <w:rsid w:val="00FA724E"/>
    <w:rsid w:val="00FA77CD"/>
    <w:rsid w:val="00FA784F"/>
    <w:rsid w:val="00FA7C94"/>
    <w:rsid w:val="00FB0DCF"/>
    <w:rsid w:val="00FB1D2B"/>
    <w:rsid w:val="00FB29AA"/>
    <w:rsid w:val="00FC2372"/>
    <w:rsid w:val="00FC3A37"/>
    <w:rsid w:val="00FC4AC3"/>
    <w:rsid w:val="00FC690E"/>
    <w:rsid w:val="00FC6B3B"/>
    <w:rsid w:val="00FC6BE2"/>
    <w:rsid w:val="00FC7024"/>
    <w:rsid w:val="00FC7E8F"/>
    <w:rsid w:val="00FD22F8"/>
    <w:rsid w:val="00FD2812"/>
    <w:rsid w:val="00FD2EB2"/>
    <w:rsid w:val="00FD3041"/>
    <w:rsid w:val="00FD5837"/>
    <w:rsid w:val="00FD5A8C"/>
    <w:rsid w:val="00FD69B8"/>
    <w:rsid w:val="00FE05EB"/>
    <w:rsid w:val="00FE13A5"/>
    <w:rsid w:val="00FE2775"/>
    <w:rsid w:val="00FE2CF0"/>
    <w:rsid w:val="00FE5B9B"/>
    <w:rsid w:val="00FE791E"/>
    <w:rsid w:val="00FF1569"/>
    <w:rsid w:val="00FF55B4"/>
    <w:rsid w:val="00FF6581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085892"/>
  <w15:docId w15:val="{87DADC24-980A-4E27-9374-4D339EC0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D411F0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2"/>
    <w:next w:val="a2"/>
    <w:link w:val="10"/>
    <w:qFormat/>
    <w:rsid w:val="00BB13C2"/>
    <w:pPr>
      <w:keepNext/>
      <w:keepLines/>
      <w:spacing w:before="240" w:after="60"/>
      <w:jc w:val="left"/>
      <w:outlineLvl w:val="0"/>
    </w:pPr>
    <w:rPr>
      <w:b/>
    </w:rPr>
  </w:style>
  <w:style w:type="paragraph" w:styleId="21">
    <w:name w:val="heading 2"/>
    <w:basedOn w:val="a2"/>
    <w:next w:val="a2"/>
    <w:link w:val="22"/>
    <w:qFormat/>
    <w:rsid w:val="00BB13C2"/>
    <w:pPr>
      <w:keepNext/>
      <w:keepLines/>
      <w:spacing w:before="240" w:after="60"/>
      <w:jc w:val="left"/>
      <w:outlineLvl w:val="1"/>
    </w:pPr>
    <w:rPr>
      <w:b/>
    </w:rPr>
  </w:style>
  <w:style w:type="paragraph" w:styleId="31">
    <w:name w:val="heading 3"/>
    <w:basedOn w:val="a2"/>
    <w:next w:val="a2"/>
    <w:link w:val="32"/>
    <w:qFormat/>
    <w:rsid w:val="00BB13C2"/>
    <w:pPr>
      <w:keepNext/>
      <w:keepLines/>
      <w:spacing w:before="240" w:after="60"/>
      <w:jc w:val="left"/>
      <w:outlineLvl w:val="2"/>
    </w:pPr>
    <w:rPr>
      <w:i/>
    </w:rPr>
  </w:style>
  <w:style w:type="paragraph" w:styleId="41">
    <w:name w:val="heading 4"/>
    <w:basedOn w:val="a2"/>
    <w:next w:val="a2"/>
    <w:link w:val="42"/>
    <w:qFormat/>
    <w:rsid w:val="00BB13C2"/>
    <w:pPr>
      <w:keepNext/>
      <w:keepLines/>
      <w:spacing w:before="240" w:after="60"/>
      <w:outlineLvl w:val="3"/>
    </w:pPr>
    <w:rPr>
      <w:b/>
      <w:sz w:val="22"/>
    </w:rPr>
  </w:style>
  <w:style w:type="paragraph" w:styleId="51">
    <w:name w:val="heading 5"/>
    <w:basedOn w:val="a2"/>
    <w:next w:val="a2"/>
    <w:link w:val="52"/>
    <w:qFormat/>
    <w:rsid w:val="00BB13C2"/>
    <w:pPr>
      <w:keepNext/>
      <w:keepLines/>
      <w:spacing w:before="240" w:after="60"/>
      <w:outlineLvl w:val="4"/>
    </w:pPr>
    <w:rPr>
      <w:b/>
      <w:i/>
      <w:sz w:val="22"/>
    </w:rPr>
  </w:style>
  <w:style w:type="paragraph" w:styleId="6">
    <w:name w:val="heading 6"/>
    <w:basedOn w:val="a2"/>
    <w:next w:val="a2"/>
    <w:link w:val="60"/>
    <w:qFormat/>
    <w:rsid w:val="00BB13C2"/>
    <w:pPr>
      <w:keepNext/>
      <w:keepLines/>
      <w:spacing w:before="240" w:after="60"/>
      <w:outlineLvl w:val="5"/>
    </w:pPr>
    <w:rPr>
      <w:bCs/>
      <w:i/>
      <w:sz w:val="22"/>
      <w:szCs w:val="22"/>
    </w:rPr>
  </w:style>
  <w:style w:type="paragraph" w:styleId="7">
    <w:name w:val="heading 7"/>
    <w:basedOn w:val="a2"/>
    <w:next w:val="a2"/>
    <w:link w:val="70"/>
    <w:qFormat/>
    <w:rsid w:val="00BB13C2"/>
    <w:pPr>
      <w:keepNext/>
      <w:keepLines/>
      <w:spacing w:before="240" w:after="60"/>
      <w:outlineLvl w:val="6"/>
    </w:pPr>
    <w:rPr>
      <w:b/>
      <w:sz w:val="20"/>
    </w:rPr>
  </w:style>
  <w:style w:type="paragraph" w:styleId="8">
    <w:name w:val="heading 8"/>
    <w:basedOn w:val="a2"/>
    <w:next w:val="a2"/>
    <w:link w:val="80"/>
    <w:qFormat/>
    <w:rsid w:val="00BB13C2"/>
    <w:pPr>
      <w:keepNext/>
      <w:keepLines/>
      <w:spacing w:before="240" w:after="60"/>
      <w:outlineLvl w:val="7"/>
    </w:pPr>
    <w:rPr>
      <w:b/>
      <w:i/>
      <w:iCs/>
      <w:sz w:val="20"/>
    </w:rPr>
  </w:style>
  <w:style w:type="paragraph" w:styleId="9">
    <w:name w:val="heading 9"/>
    <w:basedOn w:val="a2"/>
    <w:next w:val="a2"/>
    <w:link w:val="90"/>
    <w:qFormat/>
    <w:rsid w:val="00BB13C2"/>
    <w:pPr>
      <w:keepNext/>
      <w:keepLines/>
      <w:spacing w:before="240" w:after="60"/>
      <w:outlineLvl w:val="8"/>
    </w:pPr>
    <w:rPr>
      <w:rFonts w:cs="Arial"/>
      <w:i/>
      <w:sz w:val="20"/>
      <w:szCs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1"/>
    <w:link w:val="a7"/>
    <w:uiPriority w:val="99"/>
    <w:unhideWhenUsed/>
    <w:rsid w:val="00E705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E705B7"/>
  </w:style>
  <w:style w:type="paragraph" w:styleId="a8">
    <w:name w:val="footer"/>
    <w:basedOn w:val="a1"/>
    <w:link w:val="a9"/>
    <w:uiPriority w:val="99"/>
    <w:unhideWhenUsed/>
    <w:rsid w:val="00E705B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E705B7"/>
  </w:style>
  <w:style w:type="paragraph" w:styleId="aa">
    <w:name w:val="List Paragraph"/>
    <w:basedOn w:val="a1"/>
    <w:uiPriority w:val="34"/>
    <w:qFormat/>
    <w:rsid w:val="00144968"/>
    <w:pPr>
      <w:ind w:leftChars="400" w:left="840"/>
    </w:pPr>
  </w:style>
  <w:style w:type="character" w:customStyle="1" w:styleId="hps">
    <w:name w:val="hps"/>
    <w:basedOn w:val="a3"/>
    <w:rsid w:val="00144968"/>
  </w:style>
  <w:style w:type="paragraph" w:styleId="ab">
    <w:name w:val="Balloon Text"/>
    <w:basedOn w:val="a1"/>
    <w:link w:val="ac"/>
    <w:semiHidden/>
    <w:rsid w:val="00D411F0"/>
    <w:pPr>
      <w:spacing w:line="240" w:lineRule="auto"/>
    </w:pPr>
    <w:rPr>
      <w:rFonts w:cs="Tahoma"/>
      <w:sz w:val="20"/>
      <w:szCs w:val="16"/>
    </w:rPr>
  </w:style>
  <w:style w:type="character" w:customStyle="1" w:styleId="ac">
    <w:name w:val="吹き出し (文字)"/>
    <w:basedOn w:val="a3"/>
    <w:link w:val="ab"/>
    <w:semiHidden/>
    <w:rsid w:val="00D411F0"/>
    <w:rPr>
      <w:rFonts w:ascii="Times New Roman" w:eastAsia="Times New Roman" w:hAnsi="Times New Roman" w:cs="Tahoma"/>
      <w:kern w:val="0"/>
      <w:sz w:val="20"/>
      <w:szCs w:val="16"/>
      <w:lang w:eastAsia="en-US"/>
    </w:rPr>
  </w:style>
  <w:style w:type="paragraph" w:customStyle="1" w:styleId="MTDisplayEquation">
    <w:name w:val="MTDisplayEquation"/>
    <w:basedOn w:val="a1"/>
    <w:next w:val="a1"/>
    <w:link w:val="MTDisplayEquation0"/>
    <w:rsid w:val="00BC7924"/>
    <w:pPr>
      <w:tabs>
        <w:tab w:val="center" w:pos="4240"/>
        <w:tab w:val="right" w:pos="8500"/>
      </w:tabs>
      <w:spacing w:after="240"/>
    </w:pPr>
    <w:rPr>
      <w:rFonts w:eastAsia="ＭＳ Ｐゴシック"/>
    </w:rPr>
  </w:style>
  <w:style w:type="character" w:customStyle="1" w:styleId="MTDisplayEquation0">
    <w:name w:val="MTDisplayEquation (文字)"/>
    <w:basedOn w:val="a3"/>
    <w:link w:val="MTDisplayEquation"/>
    <w:rsid w:val="00BC7924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d">
    <w:name w:val="Title"/>
    <w:basedOn w:val="a2"/>
    <w:link w:val="ae"/>
    <w:qFormat/>
    <w:rsid w:val="00BB13C2"/>
    <w:pPr>
      <w:spacing w:before="240"/>
      <w:jc w:val="left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ae">
    <w:name w:val="表題 (文字)"/>
    <w:basedOn w:val="a3"/>
    <w:link w:val="ad"/>
    <w:rsid w:val="0009031D"/>
    <w:rPr>
      <w:rFonts w:ascii="Times New Roman" w:eastAsia="Times New Roman" w:hAnsi="Times New Roman" w:cs="Arial"/>
      <w:b/>
      <w:bCs/>
      <w:kern w:val="28"/>
      <w:sz w:val="28"/>
      <w:szCs w:val="32"/>
      <w:lang w:eastAsia="en-US"/>
    </w:rPr>
  </w:style>
  <w:style w:type="paragraph" w:customStyle="1" w:styleId="Letter">
    <w:name w:val="Letter"/>
    <w:basedOn w:val="a2"/>
    <w:rsid w:val="00BB13C2"/>
    <w:pPr>
      <w:spacing w:after="120"/>
    </w:pPr>
  </w:style>
  <w:style w:type="paragraph" w:customStyle="1" w:styleId="LetterFirstIndent">
    <w:name w:val="Letter First Indent"/>
    <w:basedOn w:val="Letter"/>
    <w:rsid w:val="00BB13C2"/>
    <w:pPr>
      <w:ind w:firstLine="284"/>
    </w:pPr>
  </w:style>
  <w:style w:type="paragraph" w:customStyle="1" w:styleId="LetterHead">
    <w:name w:val="Letter Head"/>
    <w:basedOn w:val="Letter"/>
    <w:rsid w:val="00BB13C2"/>
    <w:pPr>
      <w:spacing w:before="240"/>
    </w:pPr>
  </w:style>
  <w:style w:type="paragraph" w:styleId="a2">
    <w:name w:val="Body Text"/>
    <w:basedOn w:val="a1"/>
    <w:link w:val="af"/>
    <w:rsid w:val="00BB13C2"/>
    <w:pPr>
      <w:spacing w:after="240" w:line="240" w:lineRule="auto"/>
      <w:jc w:val="both"/>
    </w:pPr>
  </w:style>
  <w:style w:type="character" w:customStyle="1" w:styleId="af">
    <w:name w:val="本文 (文字)"/>
    <w:basedOn w:val="a3"/>
    <w:link w:val="a2"/>
    <w:rsid w:val="00BB13C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0">
    <w:name w:val="Placeholder Text"/>
    <w:basedOn w:val="a3"/>
    <w:uiPriority w:val="99"/>
    <w:semiHidden/>
    <w:rsid w:val="001B7479"/>
    <w:rPr>
      <w:color w:val="808080"/>
    </w:rPr>
  </w:style>
  <w:style w:type="character" w:styleId="af1">
    <w:name w:val="Hyperlink"/>
    <w:basedOn w:val="a3"/>
    <w:uiPriority w:val="99"/>
    <w:unhideWhenUsed/>
    <w:rsid w:val="002831B8"/>
    <w:rPr>
      <w:color w:val="0563C1" w:themeColor="hyperlink"/>
      <w:u w:val="single"/>
    </w:rPr>
  </w:style>
  <w:style w:type="paragraph" w:styleId="af2">
    <w:name w:val="Body Text First Indent"/>
    <w:basedOn w:val="a2"/>
    <w:link w:val="af3"/>
    <w:rsid w:val="00BB13C2"/>
    <w:pPr>
      <w:ind w:firstLine="425"/>
    </w:pPr>
  </w:style>
  <w:style w:type="character" w:customStyle="1" w:styleId="af3">
    <w:name w:val="本文字下げ (文字)"/>
    <w:basedOn w:val="af"/>
    <w:link w:val="af2"/>
    <w:rsid w:val="00BB13C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4">
    <w:name w:val="annotation reference"/>
    <w:rsid w:val="00BB13C2"/>
    <w:rPr>
      <w:rFonts w:ascii="Times New Roman" w:hAnsi="Times New Roman"/>
      <w:sz w:val="16"/>
      <w:szCs w:val="16"/>
    </w:rPr>
  </w:style>
  <w:style w:type="paragraph" w:styleId="af5">
    <w:name w:val="annotation text"/>
    <w:basedOn w:val="a2"/>
    <w:link w:val="af6"/>
    <w:autoRedefine/>
    <w:rsid w:val="00341DF5"/>
    <w:pPr>
      <w:spacing w:after="0"/>
      <w:jc w:val="left"/>
    </w:pPr>
    <w:rPr>
      <w:rFonts w:ascii="ＭＳ 明朝" w:eastAsia="ＭＳ 明朝" w:hAnsi="ＭＳ 明朝"/>
      <w:sz w:val="20"/>
      <w:szCs w:val="20"/>
    </w:rPr>
  </w:style>
  <w:style w:type="character" w:customStyle="1" w:styleId="af6">
    <w:name w:val="コメント文字列 (文字)"/>
    <w:basedOn w:val="a3"/>
    <w:link w:val="af5"/>
    <w:rsid w:val="00341DF5"/>
    <w:rPr>
      <w:rFonts w:ascii="ＭＳ 明朝" w:eastAsia="ＭＳ 明朝" w:hAnsi="ＭＳ 明朝" w:cs="Times New Roman"/>
      <w:kern w:val="0"/>
      <w:sz w:val="20"/>
      <w:szCs w:val="20"/>
      <w:lang w:eastAsia="en-US"/>
    </w:rPr>
  </w:style>
  <w:style w:type="paragraph" w:styleId="af7">
    <w:name w:val="annotation subject"/>
    <w:basedOn w:val="af5"/>
    <w:next w:val="af5"/>
    <w:link w:val="af8"/>
    <w:semiHidden/>
    <w:rsid w:val="00BB13C2"/>
    <w:rPr>
      <w:b/>
      <w:bCs/>
    </w:rPr>
  </w:style>
  <w:style w:type="character" w:customStyle="1" w:styleId="af8">
    <w:name w:val="コメント内容 (文字)"/>
    <w:basedOn w:val="af6"/>
    <w:link w:val="af7"/>
    <w:semiHidden/>
    <w:rsid w:val="000A637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10">
    <w:name w:val="見出し 1 (文字)"/>
    <w:basedOn w:val="a3"/>
    <w:link w:val="1"/>
    <w:rsid w:val="002F5AA2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22">
    <w:name w:val="見出し 2 (文字)"/>
    <w:basedOn w:val="a3"/>
    <w:link w:val="21"/>
    <w:rsid w:val="00BB13C2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2">
    <w:name w:val="見出し 3 (文字)"/>
    <w:basedOn w:val="a3"/>
    <w:link w:val="31"/>
    <w:rsid w:val="00BB13C2"/>
    <w:rPr>
      <w:rFonts w:ascii="Times New Roman" w:eastAsia="Times New Roman" w:hAnsi="Times New Roman" w:cs="Times New Roman"/>
      <w:i/>
      <w:kern w:val="0"/>
      <w:sz w:val="24"/>
      <w:szCs w:val="24"/>
      <w:lang w:eastAsia="en-US"/>
    </w:rPr>
  </w:style>
  <w:style w:type="character" w:customStyle="1" w:styleId="42">
    <w:name w:val="見出し 4 (文字)"/>
    <w:basedOn w:val="a3"/>
    <w:link w:val="41"/>
    <w:rsid w:val="00BB13C2"/>
    <w:rPr>
      <w:rFonts w:ascii="Times New Roman" w:eastAsia="Times New Roman" w:hAnsi="Times New Roman" w:cs="Times New Roman"/>
      <w:b/>
      <w:kern w:val="0"/>
      <w:sz w:val="22"/>
      <w:szCs w:val="24"/>
      <w:lang w:eastAsia="en-US"/>
    </w:rPr>
  </w:style>
  <w:style w:type="character" w:customStyle="1" w:styleId="52">
    <w:name w:val="見出し 5 (文字)"/>
    <w:basedOn w:val="a3"/>
    <w:link w:val="51"/>
    <w:rsid w:val="00BB13C2"/>
    <w:rPr>
      <w:rFonts w:ascii="Times New Roman" w:eastAsia="Times New Roman" w:hAnsi="Times New Roman" w:cs="Times New Roman"/>
      <w:b/>
      <w:i/>
      <w:kern w:val="0"/>
      <w:sz w:val="22"/>
      <w:szCs w:val="24"/>
      <w:lang w:eastAsia="en-US"/>
    </w:rPr>
  </w:style>
  <w:style w:type="character" w:customStyle="1" w:styleId="60">
    <w:name w:val="見出し 6 (文字)"/>
    <w:basedOn w:val="a3"/>
    <w:link w:val="6"/>
    <w:rsid w:val="00BB13C2"/>
    <w:rPr>
      <w:rFonts w:ascii="Times New Roman" w:eastAsia="Times New Roman" w:hAnsi="Times New Roman" w:cs="Times New Roman"/>
      <w:bCs/>
      <w:i/>
      <w:kern w:val="0"/>
      <w:sz w:val="22"/>
      <w:lang w:eastAsia="en-US"/>
    </w:rPr>
  </w:style>
  <w:style w:type="character" w:customStyle="1" w:styleId="70">
    <w:name w:val="見出し 7 (文字)"/>
    <w:basedOn w:val="a3"/>
    <w:link w:val="7"/>
    <w:rsid w:val="00BB13C2"/>
    <w:rPr>
      <w:rFonts w:ascii="Times New Roman" w:eastAsia="Times New Roman" w:hAnsi="Times New Roman" w:cs="Times New Roman"/>
      <w:b/>
      <w:kern w:val="0"/>
      <w:sz w:val="20"/>
      <w:szCs w:val="24"/>
      <w:lang w:eastAsia="en-US"/>
    </w:rPr>
  </w:style>
  <w:style w:type="character" w:customStyle="1" w:styleId="80">
    <w:name w:val="見出し 8 (文字)"/>
    <w:basedOn w:val="a3"/>
    <w:link w:val="8"/>
    <w:rsid w:val="00BB13C2"/>
    <w:rPr>
      <w:rFonts w:ascii="Times New Roman" w:eastAsia="Times New Roman" w:hAnsi="Times New Roman" w:cs="Times New Roman"/>
      <w:b/>
      <w:i/>
      <w:iCs/>
      <w:kern w:val="0"/>
      <w:sz w:val="20"/>
      <w:szCs w:val="24"/>
      <w:lang w:eastAsia="en-US"/>
    </w:rPr>
  </w:style>
  <w:style w:type="character" w:customStyle="1" w:styleId="90">
    <w:name w:val="見出し 9 (文字)"/>
    <w:basedOn w:val="a3"/>
    <w:link w:val="9"/>
    <w:rsid w:val="00BB13C2"/>
    <w:rPr>
      <w:rFonts w:ascii="Times New Roman" w:eastAsia="Times New Roman" w:hAnsi="Times New Roman" w:cs="Arial"/>
      <w:i/>
      <w:kern w:val="0"/>
      <w:sz w:val="20"/>
      <w:lang w:eastAsia="en-US"/>
    </w:rPr>
  </w:style>
  <w:style w:type="paragraph" w:styleId="a">
    <w:name w:val="List Number"/>
    <w:basedOn w:val="af9"/>
    <w:rsid w:val="00BB13C2"/>
    <w:pPr>
      <w:numPr>
        <w:numId w:val="1"/>
      </w:numPr>
      <w:tabs>
        <w:tab w:val="clear" w:pos="360"/>
      </w:tabs>
      <w:ind w:left="284" w:hanging="284"/>
    </w:pPr>
  </w:style>
  <w:style w:type="paragraph" w:styleId="afa">
    <w:name w:val="Subtitle"/>
    <w:basedOn w:val="a2"/>
    <w:link w:val="afb"/>
    <w:qFormat/>
    <w:rsid w:val="00BB13C2"/>
    <w:pPr>
      <w:spacing w:before="240"/>
      <w:jc w:val="left"/>
      <w:outlineLvl w:val="1"/>
    </w:pPr>
    <w:rPr>
      <w:rFonts w:cs="Arial"/>
      <w:b/>
    </w:rPr>
  </w:style>
  <w:style w:type="character" w:customStyle="1" w:styleId="afb">
    <w:name w:val="副題 (文字)"/>
    <w:basedOn w:val="a3"/>
    <w:link w:val="afa"/>
    <w:rsid w:val="00BB13C2"/>
    <w:rPr>
      <w:rFonts w:ascii="Times New Roman" w:eastAsia="Times New Roman" w:hAnsi="Times New Roman" w:cs="Arial"/>
      <w:b/>
      <w:kern w:val="0"/>
      <w:sz w:val="24"/>
      <w:szCs w:val="24"/>
      <w:lang w:eastAsia="en-US"/>
    </w:rPr>
  </w:style>
  <w:style w:type="paragraph" w:customStyle="1" w:styleId="Equation">
    <w:name w:val="Equation"/>
    <w:basedOn w:val="a2"/>
    <w:rsid w:val="00BB13C2"/>
    <w:pPr>
      <w:tabs>
        <w:tab w:val="right" w:pos="8505"/>
      </w:tabs>
      <w:spacing w:before="240"/>
      <w:ind w:left="567"/>
      <w:jc w:val="left"/>
    </w:pPr>
  </w:style>
  <w:style w:type="paragraph" w:customStyle="1" w:styleId="Reference">
    <w:name w:val="Reference"/>
    <w:basedOn w:val="a2"/>
    <w:rsid w:val="00BB13C2"/>
    <w:pPr>
      <w:keepLines/>
      <w:ind w:left="567" w:hanging="567"/>
    </w:pPr>
  </w:style>
  <w:style w:type="paragraph" w:customStyle="1" w:styleId="TableNote">
    <w:name w:val="Table Note"/>
    <w:basedOn w:val="TableText"/>
    <w:rsid w:val="00BB13C2"/>
    <w:pPr>
      <w:spacing w:before="60"/>
    </w:pPr>
  </w:style>
  <w:style w:type="paragraph" w:customStyle="1" w:styleId="TableText">
    <w:name w:val="Table Text"/>
    <w:basedOn w:val="a2"/>
    <w:rsid w:val="00BB13C2"/>
    <w:pPr>
      <w:keepNext/>
      <w:jc w:val="left"/>
    </w:pPr>
    <w:rPr>
      <w:sz w:val="20"/>
    </w:rPr>
  </w:style>
  <w:style w:type="paragraph" w:customStyle="1" w:styleId="TableNumber">
    <w:name w:val="Table Number"/>
    <w:basedOn w:val="TableText"/>
    <w:rsid w:val="00BB13C2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BB13C2"/>
    <w:pPr>
      <w:jc w:val="center"/>
    </w:pPr>
    <w:rPr>
      <w:b/>
    </w:rPr>
  </w:style>
  <w:style w:type="paragraph" w:styleId="afc">
    <w:name w:val="Body Text Indent"/>
    <w:basedOn w:val="a2"/>
    <w:link w:val="afd"/>
    <w:rsid w:val="00BB13C2"/>
    <w:pPr>
      <w:ind w:left="284"/>
    </w:pPr>
  </w:style>
  <w:style w:type="character" w:customStyle="1" w:styleId="afd">
    <w:name w:val="本文インデント (文字)"/>
    <w:basedOn w:val="a3"/>
    <w:link w:val="afc"/>
    <w:rsid w:val="00BB13C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3">
    <w:name w:val="Body Text Indent 2"/>
    <w:basedOn w:val="a2"/>
    <w:link w:val="24"/>
    <w:rsid w:val="00BB13C2"/>
    <w:pPr>
      <w:ind w:left="567"/>
    </w:pPr>
  </w:style>
  <w:style w:type="character" w:customStyle="1" w:styleId="24">
    <w:name w:val="本文インデント 2 (文字)"/>
    <w:basedOn w:val="a3"/>
    <w:link w:val="23"/>
    <w:rsid w:val="00BB13C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erenceNumber">
    <w:name w:val="Reference Number"/>
    <w:basedOn w:val="a2"/>
    <w:rsid w:val="001D4A53"/>
    <w:pPr>
      <w:keepLines/>
      <w:numPr>
        <w:numId w:val="2"/>
      </w:numPr>
      <w:tabs>
        <w:tab w:val="left" w:pos="567"/>
      </w:tabs>
      <w:spacing w:after="120"/>
    </w:pPr>
    <w:rPr>
      <w:sz w:val="16"/>
    </w:rPr>
  </w:style>
  <w:style w:type="paragraph" w:styleId="a0">
    <w:name w:val="List Bullet"/>
    <w:basedOn w:val="af9"/>
    <w:rsid w:val="00BB13C2"/>
    <w:pPr>
      <w:numPr>
        <w:numId w:val="3"/>
      </w:numPr>
      <w:tabs>
        <w:tab w:val="clear" w:pos="927"/>
      </w:tabs>
      <w:ind w:left="284" w:hanging="284"/>
    </w:pPr>
  </w:style>
  <w:style w:type="paragraph" w:customStyle="1" w:styleId="Author">
    <w:name w:val="Author"/>
    <w:basedOn w:val="a2"/>
    <w:rsid w:val="00BB13C2"/>
    <w:pPr>
      <w:spacing w:before="240"/>
      <w:jc w:val="left"/>
    </w:pPr>
  </w:style>
  <w:style w:type="paragraph" w:customStyle="1" w:styleId="Marker">
    <w:name w:val="Marker"/>
    <w:basedOn w:val="a2"/>
    <w:rsid w:val="00BB13C2"/>
    <w:pPr>
      <w:spacing w:before="240"/>
      <w:jc w:val="center"/>
    </w:pPr>
  </w:style>
  <w:style w:type="paragraph" w:customStyle="1" w:styleId="TableCaption">
    <w:name w:val="Table Caption"/>
    <w:basedOn w:val="a2"/>
    <w:rsid w:val="00BB13C2"/>
    <w:pPr>
      <w:keepNext/>
      <w:spacing w:before="240" w:after="60"/>
      <w:jc w:val="left"/>
    </w:pPr>
  </w:style>
  <w:style w:type="paragraph" w:customStyle="1" w:styleId="FigureLegend">
    <w:name w:val="Figure Legend"/>
    <w:basedOn w:val="a2"/>
    <w:rsid w:val="00BB13C2"/>
    <w:pPr>
      <w:keepLines/>
      <w:spacing w:before="60"/>
      <w:jc w:val="left"/>
    </w:pPr>
  </w:style>
  <w:style w:type="paragraph" w:customStyle="1" w:styleId="BodyTextHead">
    <w:name w:val="Body Text Head"/>
    <w:basedOn w:val="a2"/>
    <w:rsid w:val="00BB13C2"/>
    <w:pPr>
      <w:spacing w:before="240"/>
    </w:pPr>
  </w:style>
  <w:style w:type="paragraph" w:customStyle="1" w:styleId="Abstract">
    <w:name w:val="Abstract"/>
    <w:basedOn w:val="a2"/>
    <w:rsid w:val="00BB13C2"/>
    <w:rPr>
      <w:b/>
    </w:rPr>
  </w:style>
  <w:style w:type="paragraph" w:styleId="afe">
    <w:name w:val="Block Text"/>
    <w:basedOn w:val="a2"/>
    <w:rsid w:val="00BB13C2"/>
    <w:pPr>
      <w:spacing w:before="120" w:after="120"/>
      <w:ind w:left="1134" w:right="1134"/>
    </w:pPr>
    <w:rPr>
      <w:sz w:val="20"/>
    </w:rPr>
  </w:style>
  <w:style w:type="paragraph" w:customStyle="1" w:styleId="TableHeading2">
    <w:name w:val="Table Heading 2"/>
    <w:basedOn w:val="TableText2"/>
    <w:rsid w:val="00BB13C2"/>
    <w:pPr>
      <w:jc w:val="center"/>
    </w:pPr>
    <w:rPr>
      <w:b/>
    </w:rPr>
  </w:style>
  <w:style w:type="paragraph" w:customStyle="1" w:styleId="TableText2">
    <w:name w:val="Table Text 2"/>
    <w:basedOn w:val="TableText"/>
    <w:rsid w:val="00BB13C2"/>
    <w:rPr>
      <w:sz w:val="16"/>
    </w:rPr>
  </w:style>
  <w:style w:type="paragraph" w:customStyle="1" w:styleId="TableNumber2">
    <w:name w:val="Table Number 2"/>
    <w:basedOn w:val="TableText2"/>
    <w:rsid w:val="00BB13C2"/>
    <w:pPr>
      <w:tabs>
        <w:tab w:val="decimal" w:pos="170"/>
      </w:tabs>
    </w:pPr>
  </w:style>
  <w:style w:type="paragraph" w:styleId="af9">
    <w:name w:val="List"/>
    <w:basedOn w:val="a2"/>
    <w:rsid w:val="00BB13C2"/>
    <w:pPr>
      <w:tabs>
        <w:tab w:val="left" w:pos="284"/>
      </w:tabs>
      <w:ind w:left="284" w:hanging="284"/>
    </w:pPr>
  </w:style>
  <w:style w:type="paragraph" w:styleId="33">
    <w:name w:val="Body Text Indent 3"/>
    <w:basedOn w:val="a2"/>
    <w:link w:val="34"/>
    <w:rsid w:val="00BB13C2"/>
    <w:pPr>
      <w:ind w:left="851"/>
    </w:pPr>
    <w:rPr>
      <w:szCs w:val="16"/>
    </w:rPr>
  </w:style>
  <w:style w:type="character" w:customStyle="1" w:styleId="34">
    <w:name w:val="本文インデント 3 (文字)"/>
    <w:basedOn w:val="a3"/>
    <w:link w:val="33"/>
    <w:rsid w:val="00BB13C2"/>
    <w:rPr>
      <w:rFonts w:ascii="Times New Roman" w:eastAsia="Times New Roman" w:hAnsi="Times New Roman" w:cs="Times New Roman"/>
      <w:kern w:val="0"/>
      <w:sz w:val="24"/>
      <w:szCs w:val="16"/>
      <w:lang w:eastAsia="en-US"/>
    </w:rPr>
  </w:style>
  <w:style w:type="paragraph" w:styleId="25">
    <w:name w:val="Body Text First Indent 2"/>
    <w:basedOn w:val="a2"/>
    <w:link w:val="26"/>
    <w:rsid w:val="00BB13C2"/>
    <w:pPr>
      <w:ind w:left="284" w:firstLine="284"/>
    </w:pPr>
  </w:style>
  <w:style w:type="character" w:customStyle="1" w:styleId="26">
    <w:name w:val="本文字下げ 2 (文字)"/>
    <w:basedOn w:val="afd"/>
    <w:link w:val="25"/>
    <w:rsid w:val="00BB13C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27">
    <w:name w:val="List 2"/>
    <w:basedOn w:val="af9"/>
    <w:rsid w:val="00BB13C2"/>
    <w:pPr>
      <w:tabs>
        <w:tab w:val="clear" w:pos="284"/>
        <w:tab w:val="left" w:pos="567"/>
      </w:tabs>
      <w:ind w:left="568"/>
    </w:pPr>
  </w:style>
  <w:style w:type="paragraph" w:styleId="2">
    <w:name w:val="List Number 2"/>
    <w:basedOn w:val="a"/>
    <w:rsid w:val="00BB13C2"/>
    <w:pPr>
      <w:numPr>
        <w:numId w:val="4"/>
      </w:numPr>
      <w:tabs>
        <w:tab w:val="clear" w:pos="284"/>
        <w:tab w:val="clear" w:pos="644"/>
        <w:tab w:val="left" w:pos="567"/>
      </w:tabs>
      <w:ind w:left="568" w:hanging="284"/>
    </w:pPr>
  </w:style>
  <w:style w:type="paragraph" w:styleId="20">
    <w:name w:val="List Bullet 2"/>
    <w:basedOn w:val="a0"/>
    <w:rsid w:val="00BB13C2"/>
    <w:pPr>
      <w:numPr>
        <w:numId w:val="5"/>
      </w:numPr>
      <w:tabs>
        <w:tab w:val="clear" w:pos="284"/>
        <w:tab w:val="clear" w:pos="643"/>
        <w:tab w:val="left" w:pos="567"/>
      </w:tabs>
      <w:ind w:left="568" w:hanging="284"/>
    </w:pPr>
  </w:style>
  <w:style w:type="paragraph" w:customStyle="1" w:styleId="BodyTextFirstIndent3">
    <w:name w:val="Body Text First Indent 3"/>
    <w:basedOn w:val="a2"/>
    <w:rsid w:val="00BB13C2"/>
    <w:pPr>
      <w:ind w:left="567" w:firstLine="284"/>
    </w:pPr>
  </w:style>
  <w:style w:type="paragraph" w:styleId="35">
    <w:name w:val="List 3"/>
    <w:basedOn w:val="af9"/>
    <w:rsid w:val="00BB13C2"/>
    <w:pPr>
      <w:tabs>
        <w:tab w:val="clear" w:pos="284"/>
        <w:tab w:val="left" w:pos="851"/>
      </w:tabs>
      <w:ind w:left="851"/>
    </w:pPr>
  </w:style>
  <w:style w:type="paragraph" w:styleId="3">
    <w:name w:val="List Number 3"/>
    <w:basedOn w:val="a"/>
    <w:rsid w:val="00BB13C2"/>
    <w:pPr>
      <w:numPr>
        <w:numId w:val="9"/>
      </w:numPr>
      <w:tabs>
        <w:tab w:val="clear" w:pos="284"/>
        <w:tab w:val="clear" w:pos="926"/>
        <w:tab w:val="left" w:pos="851"/>
      </w:tabs>
      <w:ind w:left="851" w:hanging="284"/>
    </w:pPr>
  </w:style>
  <w:style w:type="paragraph" w:styleId="30">
    <w:name w:val="List Bullet 3"/>
    <w:basedOn w:val="a0"/>
    <w:rsid w:val="00BB13C2"/>
    <w:pPr>
      <w:numPr>
        <w:numId w:val="6"/>
      </w:numPr>
      <w:tabs>
        <w:tab w:val="clear" w:pos="284"/>
        <w:tab w:val="clear" w:pos="926"/>
        <w:tab w:val="left" w:pos="851"/>
      </w:tabs>
      <w:ind w:left="851" w:hanging="284"/>
    </w:pPr>
  </w:style>
  <w:style w:type="paragraph" w:styleId="aff">
    <w:name w:val="List Continue"/>
    <w:basedOn w:val="af9"/>
    <w:rsid w:val="00BB13C2"/>
    <w:pPr>
      <w:tabs>
        <w:tab w:val="left" w:pos="567"/>
      </w:tabs>
      <w:spacing w:after="120"/>
      <w:ind w:firstLine="0"/>
    </w:pPr>
  </w:style>
  <w:style w:type="paragraph" w:styleId="28">
    <w:name w:val="List Continue 2"/>
    <w:basedOn w:val="27"/>
    <w:rsid w:val="00BB13C2"/>
    <w:pPr>
      <w:spacing w:after="120"/>
      <w:ind w:left="567" w:firstLine="0"/>
    </w:pPr>
  </w:style>
  <w:style w:type="paragraph" w:styleId="36">
    <w:name w:val="List Continue 3"/>
    <w:basedOn w:val="35"/>
    <w:rsid w:val="00BB13C2"/>
    <w:pPr>
      <w:spacing w:after="120"/>
      <w:ind w:firstLine="0"/>
    </w:pPr>
  </w:style>
  <w:style w:type="character" w:styleId="aff0">
    <w:name w:val="footnote reference"/>
    <w:semiHidden/>
    <w:rsid w:val="00BB13C2"/>
    <w:rPr>
      <w:vertAlign w:val="superscript"/>
    </w:rPr>
  </w:style>
  <w:style w:type="paragraph" w:styleId="43">
    <w:name w:val="List 4"/>
    <w:basedOn w:val="af9"/>
    <w:rsid w:val="00BB13C2"/>
    <w:pPr>
      <w:tabs>
        <w:tab w:val="clear" w:pos="284"/>
        <w:tab w:val="left" w:pos="1134"/>
      </w:tabs>
      <w:ind w:left="1135"/>
    </w:pPr>
  </w:style>
  <w:style w:type="paragraph" w:styleId="53">
    <w:name w:val="List 5"/>
    <w:basedOn w:val="af9"/>
    <w:rsid w:val="00BB13C2"/>
    <w:pPr>
      <w:tabs>
        <w:tab w:val="clear" w:pos="284"/>
        <w:tab w:val="left" w:pos="1418"/>
      </w:tabs>
      <w:ind w:left="1415" w:hanging="283"/>
    </w:pPr>
  </w:style>
  <w:style w:type="paragraph" w:styleId="40">
    <w:name w:val="List Bullet 4"/>
    <w:basedOn w:val="a0"/>
    <w:rsid w:val="00BB13C2"/>
    <w:pPr>
      <w:numPr>
        <w:numId w:val="7"/>
      </w:numPr>
      <w:tabs>
        <w:tab w:val="clear" w:pos="284"/>
        <w:tab w:val="clear" w:pos="1209"/>
        <w:tab w:val="left" w:pos="1134"/>
      </w:tabs>
      <w:ind w:left="1135" w:hanging="284"/>
    </w:pPr>
  </w:style>
  <w:style w:type="paragraph" w:styleId="50">
    <w:name w:val="List Bullet 5"/>
    <w:basedOn w:val="a0"/>
    <w:rsid w:val="00BB13C2"/>
    <w:pPr>
      <w:numPr>
        <w:numId w:val="8"/>
      </w:numPr>
      <w:tabs>
        <w:tab w:val="clear" w:pos="284"/>
        <w:tab w:val="clear" w:pos="1492"/>
        <w:tab w:val="left" w:pos="1418"/>
      </w:tabs>
      <w:ind w:left="1418" w:hanging="284"/>
    </w:pPr>
  </w:style>
  <w:style w:type="paragraph" w:styleId="4">
    <w:name w:val="List Number 4"/>
    <w:basedOn w:val="a"/>
    <w:rsid w:val="00BB13C2"/>
    <w:pPr>
      <w:numPr>
        <w:numId w:val="10"/>
      </w:numPr>
      <w:tabs>
        <w:tab w:val="clear" w:pos="284"/>
        <w:tab w:val="clear" w:pos="1209"/>
        <w:tab w:val="left" w:pos="1134"/>
      </w:tabs>
      <w:ind w:left="1135" w:hanging="284"/>
    </w:pPr>
  </w:style>
  <w:style w:type="paragraph" w:styleId="5">
    <w:name w:val="List Number 5"/>
    <w:basedOn w:val="a"/>
    <w:rsid w:val="00BB13C2"/>
    <w:pPr>
      <w:numPr>
        <w:numId w:val="11"/>
      </w:numPr>
      <w:tabs>
        <w:tab w:val="clear" w:pos="284"/>
        <w:tab w:val="left" w:pos="1418"/>
      </w:tabs>
      <w:ind w:left="1418" w:hanging="284"/>
    </w:pPr>
  </w:style>
  <w:style w:type="paragraph" w:styleId="44">
    <w:name w:val="List Continue 4"/>
    <w:basedOn w:val="43"/>
    <w:rsid w:val="00BB13C2"/>
    <w:pPr>
      <w:spacing w:after="120"/>
      <w:ind w:left="1134" w:firstLine="0"/>
    </w:pPr>
  </w:style>
  <w:style w:type="paragraph" w:styleId="54">
    <w:name w:val="List Continue 5"/>
    <w:basedOn w:val="53"/>
    <w:rsid w:val="00BB13C2"/>
    <w:pPr>
      <w:spacing w:after="120"/>
      <w:ind w:left="1418" w:firstLine="0"/>
    </w:pPr>
  </w:style>
  <w:style w:type="character" w:styleId="aff1">
    <w:name w:val="Strong"/>
    <w:qFormat/>
    <w:rsid w:val="00BB13C2"/>
    <w:rPr>
      <w:b/>
      <w:bCs/>
    </w:rPr>
  </w:style>
  <w:style w:type="paragraph" w:customStyle="1" w:styleId="Figure">
    <w:name w:val="Figure"/>
    <w:basedOn w:val="a2"/>
    <w:rsid w:val="00BB13C2"/>
    <w:pPr>
      <w:keepNext/>
      <w:jc w:val="center"/>
    </w:pPr>
  </w:style>
  <w:style w:type="paragraph" w:customStyle="1" w:styleId="BodyTextFirstIndentHead">
    <w:name w:val="Body Text First Indent Head"/>
    <w:basedOn w:val="af2"/>
    <w:rsid w:val="00BB13C2"/>
    <w:pPr>
      <w:spacing w:before="240"/>
    </w:pPr>
  </w:style>
  <w:style w:type="paragraph" w:customStyle="1" w:styleId="Quotation">
    <w:name w:val="Quotation"/>
    <w:basedOn w:val="a2"/>
    <w:rsid w:val="00BB13C2"/>
    <w:pPr>
      <w:spacing w:before="240"/>
      <w:ind w:left="567"/>
    </w:pPr>
    <w:rPr>
      <w:sz w:val="20"/>
    </w:rPr>
  </w:style>
  <w:style w:type="paragraph" w:customStyle="1" w:styleId="Affiliation">
    <w:name w:val="Affiliation"/>
    <w:basedOn w:val="Author"/>
    <w:rsid w:val="00BB13C2"/>
  </w:style>
  <w:style w:type="paragraph" w:customStyle="1" w:styleId="AbstractHeading">
    <w:name w:val="Abstract Heading"/>
    <w:basedOn w:val="a2"/>
    <w:next w:val="Abstract"/>
    <w:rsid w:val="00BB13C2"/>
    <w:pPr>
      <w:keepNext/>
      <w:spacing w:before="240" w:after="60"/>
      <w:jc w:val="left"/>
      <w:outlineLvl w:val="0"/>
    </w:pPr>
    <w:rPr>
      <w:b/>
    </w:rPr>
  </w:style>
  <w:style w:type="paragraph" w:customStyle="1" w:styleId="Author2">
    <w:name w:val="Author 2"/>
    <w:basedOn w:val="Author"/>
    <w:rsid w:val="00BB13C2"/>
    <w:rPr>
      <w:i/>
    </w:rPr>
  </w:style>
  <w:style w:type="paragraph" w:styleId="aff2">
    <w:name w:val="footnote text"/>
    <w:basedOn w:val="a2"/>
    <w:link w:val="aff3"/>
    <w:semiHidden/>
    <w:rsid w:val="00BB13C2"/>
    <w:rPr>
      <w:sz w:val="20"/>
      <w:szCs w:val="20"/>
    </w:rPr>
  </w:style>
  <w:style w:type="character" w:customStyle="1" w:styleId="aff3">
    <w:name w:val="脚注文字列 (文字)"/>
    <w:basedOn w:val="a3"/>
    <w:link w:val="aff2"/>
    <w:semiHidden/>
    <w:rsid w:val="00BB13C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AbstractHead">
    <w:name w:val="Abstract Head"/>
    <w:basedOn w:val="Abstract"/>
    <w:rsid w:val="00BB13C2"/>
    <w:pPr>
      <w:spacing w:before="240"/>
    </w:pPr>
  </w:style>
  <w:style w:type="paragraph" w:customStyle="1" w:styleId="AbstractFirstIndent">
    <w:name w:val="Abstract First Indent"/>
    <w:basedOn w:val="Abstract"/>
    <w:rsid w:val="00BB13C2"/>
    <w:pPr>
      <w:ind w:firstLine="284"/>
    </w:pPr>
  </w:style>
  <w:style w:type="paragraph" w:customStyle="1" w:styleId="AbstractFirstIndentHead">
    <w:name w:val="Abstract First Indent Head"/>
    <w:basedOn w:val="AbstractFirstIndent"/>
    <w:rsid w:val="00BB13C2"/>
    <w:pPr>
      <w:spacing w:before="240"/>
    </w:pPr>
  </w:style>
  <w:style w:type="paragraph" w:customStyle="1" w:styleId="FigureCaption">
    <w:name w:val="Figure Caption"/>
    <w:basedOn w:val="a2"/>
    <w:rsid w:val="00BB13C2"/>
    <w:pPr>
      <w:keepNext/>
      <w:spacing w:before="240" w:after="60"/>
      <w:jc w:val="left"/>
    </w:pPr>
  </w:style>
  <w:style w:type="paragraph" w:styleId="29">
    <w:name w:val="Body Text 2"/>
    <w:basedOn w:val="a2"/>
    <w:link w:val="2a"/>
    <w:rsid w:val="00BB13C2"/>
    <w:rPr>
      <w:i/>
    </w:rPr>
  </w:style>
  <w:style w:type="character" w:customStyle="1" w:styleId="2a">
    <w:name w:val="本文 2 (文字)"/>
    <w:basedOn w:val="a3"/>
    <w:link w:val="29"/>
    <w:rsid w:val="00BB13C2"/>
    <w:rPr>
      <w:rFonts w:ascii="Times New Roman" w:eastAsia="Times New Roman" w:hAnsi="Times New Roman" w:cs="Times New Roman"/>
      <w:i/>
      <w:kern w:val="0"/>
      <w:sz w:val="24"/>
      <w:szCs w:val="24"/>
      <w:lang w:eastAsia="en-US"/>
    </w:rPr>
  </w:style>
  <w:style w:type="paragraph" w:styleId="37">
    <w:name w:val="Body Text 3"/>
    <w:basedOn w:val="a2"/>
    <w:link w:val="38"/>
    <w:rsid w:val="00BB13C2"/>
    <w:rPr>
      <w:sz w:val="20"/>
      <w:szCs w:val="16"/>
    </w:rPr>
  </w:style>
  <w:style w:type="character" w:customStyle="1" w:styleId="38">
    <w:name w:val="本文 3 (文字)"/>
    <w:basedOn w:val="a3"/>
    <w:link w:val="37"/>
    <w:rsid w:val="00BB13C2"/>
    <w:rPr>
      <w:rFonts w:ascii="Times New Roman" w:eastAsia="Times New Roman" w:hAnsi="Times New Roman" w:cs="Times New Roman"/>
      <w:kern w:val="0"/>
      <w:sz w:val="20"/>
      <w:szCs w:val="16"/>
      <w:lang w:eastAsia="en-US"/>
    </w:rPr>
  </w:style>
  <w:style w:type="paragraph" w:styleId="aff4">
    <w:name w:val="endnote text"/>
    <w:basedOn w:val="a2"/>
    <w:link w:val="aff5"/>
    <w:semiHidden/>
    <w:rsid w:val="00BB13C2"/>
    <w:rPr>
      <w:sz w:val="20"/>
      <w:szCs w:val="20"/>
    </w:rPr>
  </w:style>
  <w:style w:type="character" w:customStyle="1" w:styleId="aff5">
    <w:name w:val="文末脚注文字列 (文字)"/>
    <w:basedOn w:val="a3"/>
    <w:link w:val="aff4"/>
    <w:semiHidden/>
    <w:rsid w:val="00BB13C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TextIndent">
    <w:name w:val="Table Text Indent"/>
    <w:basedOn w:val="TableText"/>
    <w:rsid w:val="00BB13C2"/>
    <w:pPr>
      <w:ind w:left="284"/>
    </w:pPr>
  </w:style>
  <w:style w:type="paragraph" w:customStyle="1" w:styleId="TableNumberLong">
    <w:name w:val="Table Number Long"/>
    <w:basedOn w:val="TableNumber"/>
    <w:rsid w:val="00BB13C2"/>
    <w:pPr>
      <w:tabs>
        <w:tab w:val="clear" w:pos="425"/>
        <w:tab w:val="decimal" w:pos="709"/>
      </w:tabs>
    </w:pPr>
  </w:style>
  <w:style w:type="table" w:styleId="aff6">
    <w:name w:val="Table Grid"/>
    <w:basedOn w:val="a4"/>
    <w:rsid w:val="00BB13C2"/>
    <w:pPr>
      <w:spacing w:line="480" w:lineRule="auto"/>
    </w:pPr>
    <w:rPr>
      <w:rFonts w:ascii="Times New Roman" w:eastAsia="SimSun" w:hAnsi="Times New Roman" w:cs="Times New Roman"/>
      <w:kern w:val="0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s">
    <w:name w:val="Keywords"/>
    <w:basedOn w:val="a2"/>
    <w:rsid w:val="00BB13C2"/>
    <w:pPr>
      <w:spacing w:before="240"/>
    </w:pPr>
    <w:rPr>
      <w:lang w:val="en-GB"/>
    </w:rPr>
  </w:style>
  <w:style w:type="paragraph" w:customStyle="1" w:styleId="LetterFirstIndentHead">
    <w:name w:val="Letter First Indent Head"/>
    <w:basedOn w:val="LetterFirstIndent"/>
    <w:qFormat/>
    <w:rsid w:val="00BB13C2"/>
    <w:pPr>
      <w:spacing w:before="240"/>
    </w:pPr>
    <w:rPr>
      <w:lang w:val="en-GB"/>
    </w:rPr>
  </w:style>
  <w:style w:type="paragraph" w:customStyle="1" w:styleId="Heading">
    <w:name w:val="Heading"/>
    <w:basedOn w:val="a2"/>
    <w:next w:val="a2"/>
    <w:qFormat/>
    <w:rsid w:val="00BB13C2"/>
    <w:pPr>
      <w:keepNext/>
      <w:spacing w:before="240" w:after="60"/>
    </w:pPr>
    <w:rPr>
      <w:b/>
      <w:lang w:val="en-GB"/>
    </w:rPr>
  </w:style>
  <w:style w:type="character" w:customStyle="1" w:styleId="mw-headline">
    <w:name w:val="mw-headline"/>
    <w:basedOn w:val="a3"/>
    <w:rsid w:val="00214845"/>
  </w:style>
  <w:style w:type="paragraph" w:styleId="aff7">
    <w:name w:val="Revision"/>
    <w:hidden/>
    <w:uiPriority w:val="99"/>
    <w:semiHidden/>
    <w:rsid w:val="002E7E12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1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435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51692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75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2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6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24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28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600493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949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6FADC-82E8-4DF3-B08B-20CEF6178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ver letter</vt:lpstr>
      <vt:lpstr>Cover letter</vt:lpstr>
    </vt:vector>
  </TitlesOfParts>
  <Company>OLE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</dc:title>
  <dc:creator>OLE</dc:creator>
  <cp:lastModifiedBy>Kwon</cp:lastModifiedBy>
  <cp:revision>59</cp:revision>
  <cp:lastPrinted>2015-03-19T06:14:00Z</cp:lastPrinted>
  <dcterms:created xsi:type="dcterms:W3CDTF">2015-03-16T19:56:00Z</dcterms:created>
  <dcterms:modified xsi:type="dcterms:W3CDTF">2015-03-2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